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627E5" w14:textId="28F91A11" w:rsidR="000A61F8" w:rsidRPr="002F6995" w:rsidRDefault="000A61F8" w:rsidP="008A3181">
      <w:pPr>
        <w:snapToGrid w:val="0"/>
        <w:spacing w:line="480" w:lineRule="auto"/>
        <w:outlineLvl w:val="0"/>
        <w:rPr>
          <w:rFonts w:asciiTheme="majorHAnsi" w:hAnsiTheme="majorHAnsi" w:cstheme="majorHAnsi"/>
          <w:b/>
          <w:szCs w:val="21"/>
        </w:rPr>
      </w:pPr>
      <w:r w:rsidRPr="002F6995">
        <w:rPr>
          <w:rFonts w:asciiTheme="majorHAnsi" w:hAnsiTheme="majorHAnsi" w:cstheme="majorHAnsi"/>
          <w:b/>
          <w:szCs w:val="21"/>
        </w:rPr>
        <w:t>Supporting Information</w:t>
      </w:r>
    </w:p>
    <w:p w14:paraId="024E5C37" w14:textId="31C1EC70" w:rsidR="003012E8" w:rsidRPr="002F6995" w:rsidRDefault="003012E8" w:rsidP="008A3181">
      <w:pPr>
        <w:snapToGrid w:val="0"/>
        <w:spacing w:line="480" w:lineRule="auto"/>
        <w:rPr>
          <w:rFonts w:asciiTheme="majorHAnsi" w:hAnsiTheme="majorHAnsi" w:cstheme="majorHAnsi"/>
          <w:b/>
          <w:szCs w:val="21"/>
        </w:rPr>
      </w:pPr>
    </w:p>
    <w:p w14:paraId="6645647D" w14:textId="252ACC8B" w:rsidR="000A61F8" w:rsidRPr="002F6995" w:rsidRDefault="000A61F8" w:rsidP="008A3181">
      <w:pPr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2F6995">
        <w:rPr>
          <w:rFonts w:ascii="Times New Roman" w:hAnsi="Times New Roman" w:cs="Times New Roman"/>
          <w:b/>
          <w:szCs w:val="21"/>
        </w:rPr>
        <w:t xml:space="preserve">Table S1. </w:t>
      </w:r>
      <w:r w:rsidR="00A81301" w:rsidRPr="002F6995">
        <w:rPr>
          <w:rFonts w:ascii="Times New Roman" w:hAnsi="Times New Roman" w:cs="Times New Roman"/>
          <w:b/>
          <w:szCs w:val="21"/>
        </w:rPr>
        <w:t>P</w:t>
      </w:r>
      <w:r w:rsidRPr="002F6995">
        <w:rPr>
          <w:rFonts w:ascii="Times New Roman" w:hAnsi="Times New Roman" w:cs="Times New Roman"/>
          <w:b/>
          <w:szCs w:val="21"/>
        </w:rPr>
        <w:t xml:space="preserve">rimer </w:t>
      </w:r>
      <w:r w:rsidR="00A81301" w:rsidRPr="002F6995">
        <w:rPr>
          <w:rFonts w:ascii="Times New Roman" w:hAnsi="Times New Roman" w:cs="Times New Roman"/>
          <w:b/>
          <w:szCs w:val="21"/>
        </w:rPr>
        <w:t xml:space="preserve">sequences for </w:t>
      </w:r>
      <w:proofErr w:type="spellStart"/>
      <w:r w:rsidR="00A81301" w:rsidRPr="002F6995">
        <w:rPr>
          <w:rFonts w:ascii="Times New Roman" w:hAnsi="Times New Roman" w:cs="Times New Roman"/>
          <w:b/>
          <w:szCs w:val="21"/>
        </w:rPr>
        <w:t>qRT</w:t>
      </w:r>
      <w:proofErr w:type="spellEnd"/>
      <w:r w:rsidR="00A81301" w:rsidRPr="002F6995">
        <w:rPr>
          <w:rFonts w:ascii="Times New Roman" w:hAnsi="Times New Roman" w:cs="Times New Roman"/>
          <w:b/>
          <w:szCs w:val="21"/>
        </w:rPr>
        <w:t xml:space="preserve">-PCR analyses of human mRNA. </w:t>
      </w:r>
    </w:p>
    <w:tbl>
      <w:tblPr>
        <w:tblW w:w="702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8"/>
        <w:gridCol w:w="1418"/>
        <w:gridCol w:w="3936"/>
      </w:tblGrid>
      <w:tr w:rsidR="003012E8" w:rsidRPr="002F6995" w14:paraId="7D602C33" w14:textId="77777777" w:rsidTr="00601C8A">
        <w:trPr>
          <w:trHeight w:val="283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E64AF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b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b/>
                <w:color w:val="040404" w:themeColor="text1"/>
                <w:kern w:val="0"/>
                <w:szCs w:val="21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958F5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b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b/>
                <w:color w:val="040404" w:themeColor="text1"/>
                <w:kern w:val="0"/>
                <w:szCs w:val="21"/>
              </w:rPr>
              <w:t>Orientation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65823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b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b/>
                <w:color w:val="040404" w:themeColor="text1"/>
                <w:kern w:val="0"/>
                <w:szCs w:val="21"/>
              </w:rPr>
              <w:t>Sequence (5' to 3')</w:t>
            </w:r>
          </w:p>
        </w:tc>
      </w:tr>
      <w:tr w:rsidR="003012E8" w:rsidRPr="002F6995" w14:paraId="51A032AE" w14:textId="77777777" w:rsidTr="00601C8A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A500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  <w:t>GAPD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D03C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Forwar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628A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GAAGGTGAAGGTCGGAGTC</w:t>
            </w:r>
          </w:p>
        </w:tc>
      </w:tr>
      <w:tr w:rsidR="003012E8" w:rsidRPr="002F6995" w14:paraId="0B76D546" w14:textId="77777777" w:rsidTr="00601C8A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5224B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14BFE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Reverse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D4AAF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GAAGATGGTGATGGGATTTC</w:t>
            </w:r>
          </w:p>
        </w:tc>
      </w:tr>
      <w:tr w:rsidR="003012E8" w:rsidRPr="002F6995" w14:paraId="0FE766F1" w14:textId="77777777" w:rsidTr="00601C8A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8CA9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  <w:t>NKX2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0C02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Forwar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6FAF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CAGCAAAGAGGACTCGCTTGT</w:t>
            </w:r>
          </w:p>
        </w:tc>
      </w:tr>
      <w:tr w:rsidR="003012E8" w:rsidRPr="002F6995" w14:paraId="571974D2" w14:textId="77777777" w:rsidTr="00601C8A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4E146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31D56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Reverse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93D16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GGCACTTCCTTTGTGTCAGTGA</w:t>
            </w:r>
          </w:p>
        </w:tc>
      </w:tr>
      <w:tr w:rsidR="003012E8" w:rsidRPr="002F6995" w14:paraId="485FE5AC" w14:textId="77777777" w:rsidTr="00601C8A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717D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  <w:t>ASC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69AE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Forwar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0490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TCTTACGACCCGCTCAGCCCC</w:t>
            </w:r>
          </w:p>
        </w:tc>
      </w:tr>
      <w:tr w:rsidR="003012E8" w:rsidRPr="002F6995" w14:paraId="02812BE2" w14:textId="77777777" w:rsidTr="00601C8A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ADDC3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A595B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Reverse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2D7E3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AGGTTGTGCGATCACCCTGCTT</w:t>
            </w:r>
          </w:p>
        </w:tc>
      </w:tr>
      <w:tr w:rsidR="003012E8" w:rsidRPr="002F6995" w14:paraId="34D13027" w14:textId="77777777" w:rsidTr="00601C8A">
        <w:trPr>
          <w:trHeight w:val="283"/>
        </w:trPr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D3FDD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</w:pPr>
            <w:bookmarkStart w:id="0" w:name="_Hlk2349409"/>
            <w:r w:rsidRPr="002F6995"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  <w:t>CALC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07D50F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Forward</w:t>
            </w:r>
          </w:p>
        </w:tc>
        <w:tc>
          <w:tcPr>
            <w:tcW w:w="3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56DC6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TCTAAGCGGTGCGGTAATCTG</w:t>
            </w:r>
          </w:p>
        </w:tc>
      </w:tr>
      <w:tr w:rsidR="003012E8" w:rsidRPr="002F6995" w14:paraId="1752DE24" w14:textId="77777777" w:rsidTr="00601C8A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11F3C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81D2E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Reverse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46C7D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CAGTTTGGGGGAACGTGTGA</w:t>
            </w:r>
          </w:p>
        </w:tc>
      </w:tr>
      <w:bookmarkEnd w:id="0"/>
      <w:tr w:rsidR="003012E8" w:rsidRPr="002F6995" w14:paraId="3932976A" w14:textId="77777777" w:rsidTr="00601C8A">
        <w:trPr>
          <w:trHeight w:val="283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BFAD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  <w:t>DLL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3D51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Forward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34BA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CAACTGTGAGAAGAGGGTGGA</w:t>
            </w:r>
          </w:p>
        </w:tc>
      </w:tr>
      <w:tr w:rsidR="003012E8" w:rsidRPr="002F6995" w14:paraId="5758C2E6" w14:textId="77777777" w:rsidTr="00601C8A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7A129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E9210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Reverse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6466F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CCAGGTCCAGGCAGAGTC</w:t>
            </w:r>
          </w:p>
        </w:tc>
      </w:tr>
      <w:tr w:rsidR="003012E8" w:rsidRPr="002F6995" w14:paraId="6F29A2A2" w14:textId="77777777" w:rsidTr="00601C8A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E2B3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  <w:t>BCL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AB24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Forwar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742D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ATGTGTGTGGAGAGCGTCAA</w:t>
            </w:r>
          </w:p>
        </w:tc>
      </w:tr>
      <w:tr w:rsidR="003012E8" w:rsidRPr="002F6995" w14:paraId="6425CAF2" w14:textId="77777777" w:rsidTr="00601C8A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11B36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DB1EB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Reverse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F7345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GGGCCGTACAGTTCCACAAA</w:t>
            </w:r>
          </w:p>
        </w:tc>
      </w:tr>
      <w:tr w:rsidR="003012E8" w:rsidRPr="002F6995" w14:paraId="521945B5" w14:textId="77777777" w:rsidTr="00601C8A">
        <w:trPr>
          <w:trHeight w:val="283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9E8D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i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i/>
                <w:color w:val="040404" w:themeColor="text1"/>
                <w:kern w:val="0"/>
                <w:szCs w:val="21"/>
              </w:rPr>
              <w:t>MY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A4BA3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Forward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45978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CCACACATCAGCACAACTACGC</w:t>
            </w:r>
          </w:p>
        </w:tc>
      </w:tr>
      <w:tr w:rsidR="003012E8" w:rsidRPr="002F6995" w14:paraId="245126EA" w14:textId="77777777" w:rsidTr="00601C8A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406FF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D4118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Reverse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73B77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CGGTTGTTGCTGATCTGTCTCA</w:t>
            </w:r>
          </w:p>
        </w:tc>
      </w:tr>
      <w:tr w:rsidR="003012E8" w:rsidRPr="002F6995" w14:paraId="730A5EEF" w14:textId="77777777" w:rsidTr="00601C8A">
        <w:trPr>
          <w:trHeight w:val="283"/>
        </w:trPr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4E9AF3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  <w:t>NEUROD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9B421B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Forward</w:t>
            </w:r>
          </w:p>
        </w:tc>
        <w:tc>
          <w:tcPr>
            <w:tcW w:w="3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3D9E2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TCTTCCACGTTAAGCCTCCG</w:t>
            </w:r>
          </w:p>
        </w:tc>
      </w:tr>
      <w:tr w:rsidR="003012E8" w:rsidRPr="002F6995" w14:paraId="1384A9C3" w14:textId="77777777" w:rsidTr="00601C8A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8DAA0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82A3A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Reverse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8E7E2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CCATCAAAGGAAGGGCTGGT</w:t>
            </w:r>
          </w:p>
        </w:tc>
      </w:tr>
      <w:tr w:rsidR="003012E8" w:rsidRPr="002F6995" w14:paraId="36F8DB08" w14:textId="77777777" w:rsidTr="00601C8A">
        <w:trPr>
          <w:trHeight w:val="283"/>
        </w:trPr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715D74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  <w:t>BCL2L1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B0D26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Forward</w:t>
            </w:r>
          </w:p>
        </w:tc>
        <w:tc>
          <w:tcPr>
            <w:tcW w:w="3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434C3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ATCTCAGTGCAATGGCTTCC</w:t>
            </w:r>
          </w:p>
        </w:tc>
      </w:tr>
      <w:tr w:rsidR="003012E8" w:rsidRPr="002F6995" w14:paraId="1BBF4598" w14:textId="77777777" w:rsidTr="00601C8A">
        <w:trPr>
          <w:trHeight w:val="80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7929C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00FD6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Reverse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2C622E" w14:textId="77777777" w:rsidR="003012E8" w:rsidRPr="002F6995" w:rsidRDefault="003012E8" w:rsidP="008A3181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CAACTCTTGGGCGATCCATA</w:t>
            </w:r>
          </w:p>
        </w:tc>
      </w:tr>
    </w:tbl>
    <w:p w14:paraId="13DDAB9E" w14:textId="77777777" w:rsidR="003012E8" w:rsidRPr="002F6995" w:rsidRDefault="003012E8" w:rsidP="008A3181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b/>
          <w:color w:val="040404" w:themeColor="text1"/>
          <w:szCs w:val="21"/>
        </w:rPr>
      </w:pPr>
    </w:p>
    <w:p w14:paraId="7DF777A4" w14:textId="77777777" w:rsidR="00CB03DC" w:rsidRPr="002F6995" w:rsidRDefault="00CB03DC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2F6995">
        <w:rPr>
          <w:rFonts w:ascii="Times New Roman" w:hAnsi="Times New Roman" w:cs="Times New Roman"/>
          <w:b/>
          <w:szCs w:val="21"/>
        </w:rPr>
        <w:br w:type="page"/>
      </w:r>
    </w:p>
    <w:p w14:paraId="249A7136" w14:textId="1FD30870" w:rsidR="00A52CF0" w:rsidRPr="002F6995" w:rsidRDefault="00A52CF0" w:rsidP="00A52CF0">
      <w:pPr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2F6995">
        <w:rPr>
          <w:rFonts w:ascii="Times New Roman" w:hAnsi="Times New Roman" w:cs="Times New Roman"/>
          <w:b/>
          <w:szCs w:val="21"/>
        </w:rPr>
        <w:lastRenderedPageBreak/>
        <w:t xml:space="preserve">Table S2. Primer sequences for </w:t>
      </w:r>
      <w:proofErr w:type="spellStart"/>
      <w:r w:rsidRPr="002F6995">
        <w:rPr>
          <w:rFonts w:ascii="Times New Roman" w:hAnsi="Times New Roman" w:cs="Times New Roman"/>
          <w:b/>
          <w:szCs w:val="21"/>
        </w:rPr>
        <w:t>ChIP</w:t>
      </w:r>
      <w:proofErr w:type="spellEnd"/>
      <w:r w:rsidRPr="002F6995">
        <w:rPr>
          <w:rFonts w:ascii="Times New Roman" w:hAnsi="Times New Roman" w:cs="Times New Roman"/>
          <w:b/>
          <w:szCs w:val="21"/>
        </w:rPr>
        <w:t xml:space="preserve">-qPCR analyses. </w:t>
      </w:r>
    </w:p>
    <w:tbl>
      <w:tblPr>
        <w:tblW w:w="702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8"/>
        <w:gridCol w:w="1418"/>
        <w:gridCol w:w="3936"/>
      </w:tblGrid>
      <w:tr w:rsidR="00A52CF0" w:rsidRPr="002F6995" w14:paraId="6C92155B" w14:textId="77777777" w:rsidTr="00F62C1F">
        <w:trPr>
          <w:trHeight w:val="283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5F038" w14:textId="77777777" w:rsidR="00A52CF0" w:rsidRPr="002F6995" w:rsidRDefault="00A52CF0" w:rsidP="00F62C1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b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b/>
                <w:color w:val="040404" w:themeColor="text1"/>
                <w:kern w:val="0"/>
                <w:szCs w:val="21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D78C0" w14:textId="77777777" w:rsidR="00A52CF0" w:rsidRPr="002F6995" w:rsidRDefault="00A52CF0" w:rsidP="00F62C1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b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b/>
                <w:color w:val="040404" w:themeColor="text1"/>
                <w:kern w:val="0"/>
                <w:szCs w:val="21"/>
              </w:rPr>
              <w:t>Orientation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E2083" w14:textId="77777777" w:rsidR="00A52CF0" w:rsidRPr="002F6995" w:rsidRDefault="00A52CF0" w:rsidP="00F62C1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b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b/>
                <w:color w:val="040404" w:themeColor="text1"/>
                <w:kern w:val="0"/>
                <w:szCs w:val="21"/>
              </w:rPr>
              <w:t>Sequence (5' to 3')</w:t>
            </w:r>
          </w:p>
        </w:tc>
      </w:tr>
      <w:tr w:rsidR="00A52CF0" w:rsidRPr="002F6995" w14:paraId="56C83A81" w14:textId="77777777" w:rsidTr="00AA3B02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471C" w14:textId="7BED2C19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  <w:t>HB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CB2C" w14:textId="77777777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Forwar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3432" w14:textId="33EE7E8D" w:rsidR="00A52CF0" w:rsidRPr="002F6995" w:rsidRDefault="003164FD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hAnsi="Times New Roman" w:cs="Times New Roman"/>
                <w:color w:val="222222"/>
                <w:szCs w:val="21"/>
              </w:rPr>
              <w:t>AGATGGCTCTGCCCTGACTT</w:t>
            </w:r>
          </w:p>
        </w:tc>
      </w:tr>
      <w:tr w:rsidR="00A52CF0" w:rsidRPr="002F6995" w14:paraId="1E00DF23" w14:textId="77777777" w:rsidTr="00AA3B02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9469F" w14:textId="77777777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720D8" w14:textId="77777777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Reverse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3EB91" w14:textId="25740DAE" w:rsidR="00A52CF0" w:rsidRPr="002F6995" w:rsidRDefault="003164FD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AAGAGCCAAGGACAGGTACG</w:t>
            </w:r>
          </w:p>
        </w:tc>
      </w:tr>
      <w:tr w:rsidR="00A52CF0" w:rsidRPr="002F6995" w14:paraId="08B0651A" w14:textId="77777777" w:rsidTr="00AA3B02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03CE" w14:textId="18DC39E3" w:rsidR="00A52CF0" w:rsidRPr="002F6995" w:rsidRDefault="00A52CF0" w:rsidP="00F62C1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  <w:t>SFT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B141" w14:textId="77777777" w:rsidR="00A52CF0" w:rsidRPr="002F6995" w:rsidRDefault="00A52CF0" w:rsidP="00F62C1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Forwar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7E607" w14:textId="02913ED9" w:rsidR="00A52CF0" w:rsidRPr="002F6995" w:rsidRDefault="003164FD" w:rsidP="00F62C1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AGCGACCTCAGTGTTTGTCT</w:t>
            </w:r>
          </w:p>
        </w:tc>
      </w:tr>
      <w:tr w:rsidR="00A52CF0" w:rsidRPr="002F6995" w14:paraId="5C4E014D" w14:textId="77777777" w:rsidTr="00AA3B02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33FA7" w14:textId="77777777" w:rsidR="00A52CF0" w:rsidRPr="002F6995" w:rsidRDefault="00A52CF0" w:rsidP="00F62C1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DE620" w14:textId="77777777" w:rsidR="00A52CF0" w:rsidRPr="002F6995" w:rsidRDefault="00A52CF0" w:rsidP="00F62C1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Reverse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82283A" w14:textId="6D0B764D" w:rsidR="00A52CF0" w:rsidRPr="002F6995" w:rsidRDefault="003164FD" w:rsidP="00F62C1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GCTGGGAAAAGGTGGGATCA</w:t>
            </w:r>
          </w:p>
        </w:tc>
      </w:tr>
      <w:tr w:rsidR="00A52CF0" w:rsidRPr="002F6995" w14:paraId="79A7CA34" w14:textId="77777777" w:rsidTr="00AA3B02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C4B5" w14:textId="0CB4FAA0" w:rsidR="00A52CF0" w:rsidRPr="002F6995" w:rsidRDefault="00A52CF0" w:rsidP="00F62C1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  <w:t>KRT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3682" w14:textId="77777777" w:rsidR="00A52CF0" w:rsidRPr="002F6995" w:rsidRDefault="00A52CF0" w:rsidP="00F62C1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Forwar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70281" w14:textId="2E8F4654" w:rsidR="00A52CF0" w:rsidRPr="002F6995" w:rsidRDefault="003164FD" w:rsidP="00F62C1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TCAACTTGGCCAACAGCTACT</w:t>
            </w:r>
          </w:p>
        </w:tc>
      </w:tr>
      <w:tr w:rsidR="00A52CF0" w:rsidRPr="002F6995" w14:paraId="3619B85C" w14:textId="77777777" w:rsidTr="00AA3B02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527B3" w14:textId="77777777" w:rsidR="00A52CF0" w:rsidRPr="002F6995" w:rsidRDefault="00A52CF0" w:rsidP="00F62C1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0CCC7" w14:textId="77777777" w:rsidR="00A52CF0" w:rsidRPr="002F6995" w:rsidRDefault="00A52CF0" w:rsidP="00F62C1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Reverse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4CC475" w14:textId="4088A230" w:rsidR="00A52CF0" w:rsidRPr="002F6995" w:rsidRDefault="003164FD" w:rsidP="00F62C1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GAGGTGTTTTGTCTTCCCCCA</w:t>
            </w:r>
          </w:p>
        </w:tc>
      </w:tr>
      <w:tr w:rsidR="00A52CF0" w:rsidRPr="002F6995" w14:paraId="0EF36612" w14:textId="77777777" w:rsidTr="00F62C1F">
        <w:trPr>
          <w:trHeight w:val="283"/>
        </w:trPr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284EE" w14:textId="3BC92A33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  <w:t>SDP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25A55" w14:textId="77777777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Forward</w:t>
            </w:r>
          </w:p>
        </w:tc>
        <w:tc>
          <w:tcPr>
            <w:tcW w:w="3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02760" w14:textId="1A3D2BCC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hAnsi="Times New Roman" w:cs="Times New Roman"/>
                <w:color w:val="222222"/>
                <w:szCs w:val="21"/>
              </w:rPr>
              <w:t>ATTGACACGTGCCCAGAAGT</w:t>
            </w:r>
          </w:p>
        </w:tc>
      </w:tr>
      <w:tr w:rsidR="00A52CF0" w:rsidRPr="002F6995" w14:paraId="2C5419FC" w14:textId="77777777" w:rsidTr="00F62C1F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F6C00" w14:textId="77777777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FEFCF7" w14:textId="77777777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Reverse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B55B7" w14:textId="37C60195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hAnsi="Times New Roman" w:cs="Times New Roman"/>
                <w:color w:val="222222"/>
                <w:szCs w:val="21"/>
              </w:rPr>
              <w:t>AGGTGTGCCACTTCACTGAG</w:t>
            </w:r>
          </w:p>
        </w:tc>
      </w:tr>
      <w:tr w:rsidR="00A52CF0" w:rsidRPr="002F6995" w14:paraId="5444A6F6" w14:textId="77777777" w:rsidTr="00AA3B02">
        <w:trPr>
          <w:trHeight w:val="283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9D7B" w14:textId="3AC9E230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  <w:t>NFI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55B9" w14:textId="77777777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Forward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4C1B" w14:textId="70A0A3E8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hAnsi="Times New Roman" w:cs="Times New Roman"/>
                <w:color w:val="222222"/>
                <w:szCs w:val="21"/>
              </w:rPr>
              <w:t>ACAGGCACACTGGGTCATTT</w:t>
            </w:r>
          </w:p>
        </w:tc>
      </w:tr>
      <w:tr w:rsidR="00A52CF0" w:rsidRPr="002F6995" w14:paraId="790EE6FA" w14:textId="77777777" w:rsidTr="00AA3B02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60E92" w14:textId="77777777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9E3C3" w14:textId="77777777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Reverse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378D3" w14:textId="5DBCEF6B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hAnsi="Times New Roman" w:cs="Times New Roman"/>
                <w:color w:val="222222"/>
                <w:szCs w:val="21"/>
              </w:rPr>
              <w:t>GCACAGGTGCAGCATGTAGT</w:t>
            </w:r>
          </w:p>
        </w:tc>
      </w:tr>
      <w:tr w:rsidR="00A52CF0" w:rsidRPr="002F6995" w14:paraId="4BF16524" w14:textId="77777777" w:rsidTr="00AA3B02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0B17" w14:textId="0A884972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  <w:t>NCAM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5E61" w14:textId="77777777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Forwar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6DBA" w14:textId="716EA802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hAnsi="Times New Roman" w:cs="Times New Roman"/>
                <w:color w:val="222222"/>
                <w:szCs w:val="21"/>
              </w:rPr>
              <w:t>TTTCCCCTGAGACAGTGTGC</w:t>
            </w:r>
          </w:p>
        </w:tc>
      </w:tr>
      <w:tr w:rsidR="00A52CF0" w:rsidRPr="002F6995" w14:paraId="0B3327AC" w14:textId="77777777" w:rsidTr="00AA3B02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1F77D" w14:textId="77777777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02EFB" w14:textId="77777777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Reverse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73257" w14:textId="3D30500F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hAnsi="Times New Roman" w:cs="Times New Roman"/>
                <w:color w:val="222222"/>
                <w:szCs w:val="21"/>
              </w:rPr>
              <w:t>AAACCTCTCCTGCAGCCCTA</w:t>
            </w:r>
          </w:p>
        </w:tc>
      </w:tr>
      <w:tr w:rsidR="00A52CF0" w:rsidRPr="002F6995" w14:paraId="79DDEA1E" w14:textId="77777777" w:rsidTr="00F62C1F">
        <w:trPr>
          <w:trHeight w:val="283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B2E6" w14:textId="69BD4E55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i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i/>
                <w:color w:val="040404" w:themeColor="text1"/>
                <w:kern w:val="0"/>
                <w:szCs w:val="21"/>
              </w:rPr>
              <w:t>CALC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CEAFC" w14:textId="77777777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Forward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F9FAF" w14:textId="25E5505C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hAnsi="Times New Roman" w:cs="Times New Roman"/>
                <w:color w:val="222222"/>
                <w:szCs w:val="21"/>
              </w:rPr>
              <w:t>CTACCCTGCCATCCATCACC</w:t>
            </w:r>
          </w:p>
        </w:tc>
      </w:tr>
      <w:tr w:rsidR="00A52CF0" w:rsidRPr="002F6995" w14:paraId="0F78AD2D" w14:textId="77777777" w:rsidTr="00F62C1F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B702B" w14:textId="77777777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AF16C" w14:textId="77777777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Reverse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C80DF" w14:textId="6948AB77" w:rsidR="00A52CF0" w:rsidRPr="002F6995" w:rsidRDefault="00A52CF0" w:rsidP="00A52CF0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hAnsi="Times New Roman" w:cs="Times New Roman"/>
                <w:color w:val="222222"/>
                <w:szCs w:val="21"/>
              </w:rPr>
              <w:t>ACATCTTGGCAAACAGCAGC</w:t>
            </w:r>
          </w:p>
        </w:tc>
      </w:tr>
      <w:tr w:rsidR="00A52CF0" w:rsidRPr="002F6995" w14:paraId="22D6E213" w14:textId="77777777" w:rsidTr="00F62C1F">
        <w:trPr>
          <w:trHeight w:val="283"/>
        </w:trPr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9859BC" w14:textId="40F6672C" w:rsidR="00A52CF0" w:rsidRPr="002F6995" w:rsidRDefault="00A52CF0" w:rsidP="00F62C1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  <w:t>DLL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75897" w14:textId="77777777" w:rsidR="00A52CF0" w:rsidRPr="002F6995" w:rsidRDefault="00A52CF0" w:rsidP="00F62C1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Forward</w:t>
            </w:r>
          </w:p>
        </w:tc>
        <w:tc>
          <w:tcPr>
            <w:tcW w:w="3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CE63C8" w14:textId="7AC139B4" w:rsidR="00A52CF0" w:rsidRPr="002F6995" w:rsidRDefault="003164FD" w:rsidP="00F62C1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ACACCTTCCGGAGGCCAAAC</w:t>
            </w:r>
          </w:p>
        </w:tc>
      </w:tr>
      <w:tr w:rsidR="00A52CF0" w:rsidRPr="002F6995" w14:paraId="5234D969" w14:textId="77777777" w:rsidTr="00F62C1F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BB464" w14:textId="77777777" w:rsidR="00A52CF0" w:rsidRPr="002F6995" w:rsidRDefault="00A52CF0" w:rsidP="00F62C1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i/>
                <w:iCs/>
                <w:color w:val="040404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430BA" w14:textId="77777777" w:rsidR="00A52CF0" w:rsidRPr="002F6995" w:rsidRDefault="00A52CF0" w:rsidP="00F62C1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Reverse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E2597" w14:textId="29A17E79" w:rsidR="00A52CF0" w:rsidRPr="002F6995" w:rsidRDefault="003164FD" w:rsidP="00F62C1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</w:pPr>
            <w:r w:rsidRPr="002F6995">
              <w:rPr>
                <w:rFonts w:ascii="Times New Roman" w:eastAsia="ＭＳ Ｐゴシック" w:hAnsi="Times New Roman" w:cs="Times New Roman"/>
                <w:color w:val="040404" w:themeColor="text1"/>
                <w:kern w:val="0"/>
                <w:szCs w:val="21"/>
              </w:rPr>
              <w:t>GGGGCTCCCAGCTGTATGTAA</w:t>
            </w:r>
          </w:p>
        </w:tc>
      </w:tr>
    </w:tbl>
    <w:p w14:paraId="188E3698" w14:textId="77777777" w:rsidR="00A52CF0" w:rsidRPr="002F6995" w:rsidRDefault="00A52CF0" w:rsidP="00A52CF0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b/>
          <w:color w:val="040404" w:themeColor="text1"/>
          <w:szCs w:val="21"/>
        </w:rPr>
      </w:pPr>
    </w:p>
    <w:p w14:paraId="12CEB376" w14:textId="77777777" w:rsidR="003012E8" w:rsidRPr="002F6995" w:rsidRDefault="003012E8" w:rsidP="008A3181">
      <w:pPr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</w:p>
    <w:p w14:paraId="59F80E6E" w14:textId="77777777" w:rsidR="003012E8" w:rsidRPr="002F6995" w:rsidRDefault="003012E8" w:rsidP="008A3181">
      <w:pPr>
        <w:widowControl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2F6995">
        <w:rPr>
          <w:rFonts w:ascii="Times New Roman" w:hAnsi="Times New Roman" w:cs="Times New Roman"/>
          <w:b/>
          <w:szCs w:val="21"/>
        </w:rPr>
        <w:br w:type="page"/>
      </w:r>
    </w:p>
    <w:p w14:paraId="2DA16DBE" w14:textId="77777777" w:rsidR="009A2694" w:rsidRPr="002F6995" w:rsidRDefault="000A61F8" w:rsidP="008A3181">
      <w:pPr>
        <w:widowControl/>
        <w:snapToGrid w:val="0"/>
        <w:spacing w:line="480" w:lineRule="auto"/>
        <w:outlineLvl w:val="1"/>
        <w:rPr>
          <w:rFonts w:ascii="Times New Roman" w:eastAsia="Times New Roman" w:hAnsi="Times New Roman" w:cs="Times New Roman"/>
          <w:b/>
          <w:szCs w:val="21"/>
        </w:rPr>
      </w:pPr>
      <w:r w:rsidRPr="002F6995">
        <w:rPr>
          <w:rFonts w:ascii="Times New Roman" w:eastAsia="Times New Roman" w:hAnsi="Times New Roman" w:cs="Times New Roman"/>
          <w:b/>
          <w:szCs w:val="21"/>
        </w:rPr>
        <w:lastRenderedPageBreak/>
        <w:t xml:space="preserve">Supplementary Figure </w:t>
      </w:r>
      <w:r w:rsidR="009A2694" w:rsidRPr="002F6995">
        <w:rPr>
          <w:rFonts w:ascii="Times New Roman" w:eastAsia="Times New Roman" w:hAnsi="Times New Roman" w:cs="Times New Roman"/>
          <w:b/>
          <w:szCs w:val="21"/>
        </w:rPr>
        <w:t>Legends</w:t>
      </w:r>
    </w:p>
    <w:p w14:paraId="521B3E56" w14:textId="35C05DBC" w:rsidR="000A61F8" w:rsidRPr="002F6995" w:rsidRDefault="009A2694" w:rsidP="008A3181">
      <w:pPr>
        <w:widowControl/>
        <w:snapToGrid w:val="0"/>
        <w:spacing w:line="480" w:lineRule="auto"/>
        <w:outlineLvl w:val="1"/>
        <w:rPr>
          <w:rFonts w:ascii="Times New Roman" w:eastAsia="Times New Roman" w:hAnsi="Times New Roman" w:cs="Times New Roman"/>
          <w:b/>
          <w:szCs w:val="21"/>
        </w:rPr>
      </w:pPr>
      <w:r w:rsidRPr="002F6995">
        <w:rPr>
          <w:rFonts w:ascii="Times New Roman" w:eastAsia="Times New Roman" w:hAnsi="Times New Roman" w:cs="Times New Roman"/>
          <w:b/>
          <w:szCs w:val="21"/>
        </w:rPr>
        <w:t xml:space="preserve">Figure </w:t>
      </w:r>
      <w:r w:rsidR="000A61F8" w:rsidRPr="002F6995">
        <w:rPr>
          <w:rFonts w:ascii="Times New Roman" w:eastAsia="Times New Roman" w:hAnsi="Times New Roman" w:cs="Times New Roman"/>
          <w:b/>
          <w:szCs w:val="21"/>
        </w:rPr>
        <w:t xml:space="preserve">S1. </w:t>
      </w:r>
      <w:bookmarkStart w:id="1" w:name="_Hlk533446228"/>
      <w:r w:rsidR="000A61F8" w:rsidRPr="002F6995">
        <w:rPr>
          <w:rFonts w:ascii="Times New Roman" w:eastAsia="Times New Roman" w:hAnsi="Times New Roman" w:cs="Times New Roman"/>
          <w:b/>
          <w:szCs w:val="21"/>
        </w:rPr>
        <w:t>Comparison of TTF-1 ChIP-seq data in H441 and H209 cells</w:t>
      </w:r>
      <w:bookmarkEnd w:id="1"/>
    </w:p>
    <w:p w14:paraId="0A5FECB4" w14:textId="39305E36" w:rsidR="000A61F8" w:rsidRPr="002F6995" w:rsidRDefault="000A61F8" w:rsidP="008A3181">
      <w:pPr>
        <w:widowControl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2F6995">
        <w:rPr>
          <w:rFonts w:ascii="Times New Roman" w:hAnsi="Times New Roman" w:cs="Times New Roman"/>
          <w:b/>
          <w:szCs w:val="21"/>
        </w:rPr>
        <w:t>(A)</w:t>
      </w:r>
      <w:r w:rsidRPr="002F6995">
        <w:rPr>
          <w:rFonts w:ascii="Times New Roman" w:hAnsi="Times New Roman" w:cs="Times New Roman"/>
          <w:szCs w:val="21"/>
        </w:rPr>
        <w:t xml:space="preserve"> TTF-1 binding signals at the </w:t>
      </w:r>
      <w:r w:rsidRPr="002F6995">
        <w:rPr>
          <w:rFonts w:ascii="Times New Roman" w:hAnsi="Times New Roman" w:cs="Times New Roman"/>
          <w:i/>
          <w:szCs w:val="21"/>
        </w:rPr>
        <w:t>SFTPB</w:t>
      </w:r>
      <w:r w:rsidRPr="002F6995">
        <w:rPr>
          <w:rFonts w:ascii="Times New Roman" w:hAnsi="Times New Roman" w:cs="Times New Roman"/>
          <w:szCs w:val="21"/>
        </w:rPr>
        <w:t xml:space="preserve"> and </w:t>
      </w:r>
      <w:r w:rsidRPr="002F6995">
        <w:rPr>
          <w:rFonts w:ascii="Times New Roman" w:hAnsi="Times New Roman" w:cs="Times New Roman"/>
          <w:i/>
          <w:szCs w:val="21"/>
        </w:rPr>
        <w:t xml:space="preserve">HBB </w:t>
      </w:r>
      <w:r w:rsidRPr="002F6995">
        <w:rPr>
          <w:rFonts w:ascii="Times New Roman" w:hAnsi="Times New Roman" w:cs="Times New Roman"/>
          <w:szCs w:val="21"/>
        </w:rPr>
        <w:t xml:space="preserve">gene loci. The upper or lower </w:t>
      </w:r>
      <w:r w:rsidR="00DC01AF" w:rsidRPr="002F6995">
        <w:rPr>
          <w:rFonts w:ascii="Times New Roman" w:hAnsi="Times New Roman" w:cs="Times New Roman"/>
          <w:szCs w:val="21"/>
        </w:rPr>
        <w:t xml:space="preserve">two </w:t>
      </w:r>
      <w:r w:rsidRPr="002F6995">
        <w:rPr>
          <w:rFonts w:ascii="Times New Roman" w:hAnsi="Times New Roman" w:cs="Times New Roman"/>
          <w:szCs w:val="21"/>
        </w:rPr>
        <w:t>lanes show TTF-1 binding signals from NCI-H441 (H441) (blue) or NCI-H209 (H209) (</w:t>
      </w:r>
      <w:r w:rsidR="00DC01AF" w:rsidRPr="002F6995">
        <w:rPr>
          <w:rFonts w:ascii="Times New Roman" w:hAnsi="Times New Roman" w:cs="Times New Roman"/>
          <w:szCs w:val="21"/>
        </w:rPr>
        <w:t>magenta</w:t>
      </w:r>
      <w:r w:rsidRPr="002F6995">
        <w:rPr>
          <w:rFonts w:ascii="Times New Roman" w:hAnsi="Times New Roman" w:cs="Times New Roman"/>
          <w:szCs w:val="21"/>
        </w:rPr>
        <w:t>) cells, respectively. The y-axis scales are not equal as they were adjusted to show the binding signals clearly for each l</w:t>
      </w:r>
      <w:r w:rsidR="00361660">
        <w:rPr>
          <w:rFonts w:ascii="Times New Roman" w:hAnsi="Times New Roman" w:cs="Times New Roman"/>
          <w:szCs w:val="21"/>
        </w:rPr>
        <w:t>a</w:t>
      </w:r>
      <w:r w:rsidRPr="002F6995">
        <w:rPr>
          <w:rFonts w:ascii="Times New Roman" w:hAnsi="Times New Roman" w:cs="Times New Roman"/>
          <w:szCs w:val="21"/>
        </w:rPr>
        <w:t>ne. The kb sizes denote the ranges shown in the panels</w:t>
      </w:r>
      <w:r w:rsidR="004C7A47" w:rsidRPr="002F6995">
        <w:rPr>
          <w:rFonts w:ascii="Times New Roman" w:hAnsi="Times New Roman" w:cs="Times New Roman"/>
          <w:szCs w:val="21"/>
        </w:rPr>
        <w:t xml:space="preserve">. </w:t>
      </w:r>
      <w:r w:rsidR="00DC01AF" w:rsidRPr="002F6995">
        <w:rPr>
          <w:rFonts w:ascii="Times New Roman" w:hAnsi="Times New Roman" w:cs="Times New Roman"/>
          <w:szCs w:val="21"/>
        </w:rPr>
        <w:t xml:space="preserve">The arrows show the genomic positions evaluated by </w:t>
      </w:r>
      <w:proofErr w:type="spellStart"/>
      <w:r w:rsidR="00DC01AF" w:rsidRPr="002F6995">
        <w:rPr>
          <w:rFonts w:ascii="Times New Roman" w:hAnsi="Times New Roman" w:cs="Times New Roman"/>
          <w:szCs w:val="21"/>
        </w:rPr>
        <w:t>ChIP</w:t>
      </w:r>
      <w:proofErr w:type="spellEnd"/>
      <w:r w:rsidR="00DC01AF" w:rsidRPr="002F6995">
        <w:rPr>
          <w:rFonts w:ascii="Times New Roman" w:hAnsi="Times New Roman" w:cs="Times New Roman"/>
          <w:szCs w:val="21"/>
        </w:rPr>
        <w:t xml:space="preserve">-qPCR in (B). </w:t>
      </w:r>
      <w:r w:rsidR="00DC01AF" w:rsidRPr="002F6995">
        <w:rPr>
          <w:rFonts w:ascii="Times New Roman" w:hAnsi="Times New Roman" w:cs="Times New Roman"/>
          <w:b/>
          <w:bCs/>
          <w:szCs w:val="21"/>
        </w:rPr>
        <w:t>(B)</w:t>
      </w:r>
      <w:r w:rsidR="00DC01AF" w:rsidRPr="002F6995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DC01AF" w:rsidRPr="002F6995">
        <w:rPr>
          <w:rFonts w:ascii="Times New Roman" w:hAnsi="Times New Roman" w:cs="Times New Roman"/>
          <w:szCs w:val="21"/>
        </w:rPr>
        <w:t>ChIP</w:t>
      </w:r>
      <w:proofErr w:type="spellEnd"/>
      <w:r w:rsidR="00DC01AF" w:rsidRPr="002F6995">
        <w:rPr>
          <w:rFonts w:ascii="Times New Roman" w:hAnsi="Times New Roman" w:cs="Times New Roman"/>
          <w:szCs w:val="21"/>
        </w:rPr>
        <w:t xml:space="preserve">-qPCR analysis of TTF-1 binding at the </w:t>
      </w:r>
      <w:r w:rsidR="00DC01AF" w:rsidRPr="002F6995">
        <w:rPr>
          <w:rFonts w:ascii="Times New Roman" w:hAnsi="Times New Roman" w:cs="Times New Roman"/>
          <w:i/>
          <w:iCs/>
          <w:szCs w:val="21"/>
        </w:rPr>
        <w:t>SFTPB</w:t>
      </w:r>
      <w:r w:rsidR="00DC01AF" w:rsidRPr="002F6995">
        <w:rPr>
          <w:rFonts w:ascii="Times New Roman" w:hAnsi="Times New Roman" w:cs="Times New Roman"/>
          <w:szCs w:val="21"/>
        </w:rPr>
        <w:t xml:space="preserve"> </w:t>
      </w:r>
      <w:r w:rsidR="00AF3EED" w:rsidRPr="002F6995">
        <w:rPr>
          <w:rFonts w:ascii="Times New Roman" w:hAnsi="Times New Roman" w:cs="Times New Roman"/>
          <w:szCs w:val="21"/>
        </w:rPr>
        <w:t>locus</w:t>
      </w:r>
      <w:r w:rsidR="00DC01AF" w:rsidRPr="002F6995">
        <w:rPr>
          <w:rFonts w:ascii="Times New Roman" w:hAnsi="Times New Roman" w:cs="Times New Roman"/>
          <w:szCs w:val="21"/>
        </w:rPr>
        <w:t xml:space="preserve">. </w:t>
      </w:r>
      <w:r w:rsidR="00F94FF6" w:rsidRPr="002F6995">
        <w:rPr>
          <w:rFonts w:ascii="Times New Roman" w:hAnsi="Times New Roman" w:cs="Times New Roman"/>
          <w:szCs w:val="21"/>
        </w:rPr>
        <w:t xml:space="preserve">Enrichment was calculated by </w:t>
      </w:r>
      <w:r w:rsidR="00AF3EED" w:rsidRPr="002F6995">
        <w:rPr>
          <w:rFonts w:ascii="Times New Roman" w:hAnsi="Times New Roman" w:cs="Times New Roman"/>
          <w:szCs w:val="21"/>
        </w:rPr>
        <w:t>normaliz</w:t>
      </w:r>
      <w:r w:rsidR="00F94FF6" w:rsidRPr="002F6995">
        <w:rPr>
          <w:rFonts w:ascii="Times New Roman" w:hAnsi="Times New Roman" w:cs="Times New Roman"/>
          <w:szCs w:val="21"/>
        </w:rPr>
        <w:t xml:space="preserve">ing %input values at </w:t>
      </w:r>
      <w:r w:rsidR="00F94FF6" w:rsidRPr="002F6995">
        <w:rPr>
          <w:rFonts w:ascii="Times New Roman" w:hAnsi="Times New Roman" w:cs="Times New Roman"/>
          <w:i/>
          <w:iCs/>
          <w:szCs w:val="21"/>
        </w:rPr>
        <w:t>SFTPB</w:t>
      </w:r>
      <w:r w:rsidR="00F94FF6" w:rsidRPr="002F6995">
        <w:rPr>
          <w:rFonts w:ascii="Times New Roman" w:hAnsi="Times New Roman" w:cs="Times New Roman"/>
          <w:szCs w:val="21"/>
        </w:rPr>
        <w:t xml:space="preserve"> locus</w:t>
      </w:r>
      <w:r w:rsidR="00AF3EED" w:rsidRPr="002F6995">
        <w:rPr>
          <w:rFonts w:ascii="Times New Roman" w:hAnsi="Times New Roman" w:cs="Times New Roman"/>
          <w:szCs w:val="21"/>
        </w:rPr>
        <w:t xml:space="preserve"> to </w:t>
      </w:r>
      <w:r w:rsidR="00F94FF6" w:rsidRPr="002F6995">
        <w:rPr>
          <w:rFonts w:ascii="Times New Roman" w:hAnsi="Times New Roman" w:cs="Times New Roman"/>
          <w:szCs w:val="21"/>
        </w:rPr>
        <w:t>those</w:t>
      </w:r>
      <w:r w:rsidR="00AF3EED" w:rsidRPr="002F6995">
        <w:rPr>
          <w:rFonts w:ascii="Times New Roman" w:hAnsi="Times New Roman" w:cs="Times New Roman"/>
          <w:szCs w:val="21"/>
        </w:rPr>
        <w:t xml:space="preserve"> at </w:t>
      </w:r>
      <w:r w:rsidR="00AF3EED" w:rsidRPr="002F6995">
        <w:rPr>
          <w:rFonts w:ascii="Times New Roman" w:hAnsi="Times New Roman" w:cs="Times New Roman"/>
          <w:i/>
          <w:iCs/>
          <w:szCs w:val="21"/>
        </w:rPr>
        <w:t>HBB</w:t>
      </w:r>
      <w:r w:rsidR="00AF3EED" w:rsidRPr="002F6995">
        <w:rPr>
          <w:rFonts w:ascii="Times New Roman" w:hAnsi="Times New Roman" w:cs="Times New Roman"/>
          <w:szCs w:val="21"/>
        </w:rPr>
        <w:t xml:space="preserve"> locus and were </w:t>
      </w:r>
      <w:r w:rsidR="00DC01AF" w:rsidRPr="002F6995">
        <w:rPr>
          <w:rFonts w:ascii="Times New Roman" w:hAnsi="Times New Roman" w:cs="Times New Roman"/>
          <w:szCs w:val="21"/>
        </w:rPr>
        <w:t>represented as mean ± S.E of the biological replicates (n=2).</w:t>
      </w:r>
      <w:r w:rsidR="00DC01AF" w:rsidRPr="002F6995">
        <w:rPr>
          <w:rFonts w:ascii="Times New Roman" w:hAnsi="Times New Roman" w:cs="Times New Roman"/>
          <w:b/>
          <w:szCs w:val="21"/>
        </w:rPr>
        <w:t xml:space="preserve"> </w:t>
      </w:r>
      <w:r w:rsidRPr="002F6995">
        <w:rPr>
          <w:rFonts w:ascii="Times New Roman" w:hAnsi="Times New Roman" w:cs="Times New Roman"/>
          <w:b/>
          <w:szCs w:val="21"/>
        </w:rPr>
        <w:t>(</w:t>
      </w:r>
      <w:r w:rsidR="00DC01AF" w:rsidRPr="002F6995">
        <w:rPr>
          <w:rFonts w:ascii="Times New Roman" w:hAnsi="Times New Roman" w:cs="Times New Roman"/>
          <w:b/>
          <w:szCs w:val="21"/>
        </w:rPr>
        <w:t>C</w:t>
      </w:r>
      <w:r w:rsidRPr="002F6995">
        <w:rPr>
          <w:rFonts w:ascii="Times New Roman" w:hAnsi="Times New Roman" w:cs="Times New Roman"/>
          <w:b/>
          <w:szCs w:val="21"/>
        </w:rPr>
        <w:t>)</w:t>
      </w:r>
      <w:r w:rsidRPr="002F6995">
        <w:rPr>
          <w:rFonts w:ascii="Times New Roman" w:hAnsi="Times New Roman" w:cs="Times New Roman"/>
          <w:szCs w:val="21"/>
        </w:rPr>
        <w:t xml:space="preserve"> Gene ontology terms of molecular function or biological process determined by the TTF-1-bound genes, which were annotated by GREAT </w:t>
      </w:r>
      <w:proofErr w:type="spellStart"/>
      <w:r w:rsidRPr="002F6995">
        <w:rPr>
          <w:rFonts w:ascii="Times New Roman" w:hAnsi="Times New Roman" w:cs="Times New Roman"/>
          <w:szCs w:val="21"/>
        </w:rPr>
        <w:t>ver</w:t>
      </w:r>
      <w:proofErr w:type="spellEnd"/>
      <w:r w:rsidRPr="002F6995">
        <w:rPr>
          <w:rFonts w:ascii="Times New Roman" w:hAnsi="Times New Roman" w:cs="Times New Roman"/>
          <w:szCs w:val="21"/>
        </w:rPr>
        <w:t xml:space="preserve"> 3.0.0 using the genomic regions of TTF-1 ChIP-seq peaks. The terms were sorted by</w:t>
      </w:r>
      <w:r w:rsidRPr="002F6995">
        <w:rPr>
          <w:rFonts w:ascii="Times New Roman" w:hAnsi="Times New Roman" w:cs="Times New Roman"/>
          <w:i/>
          <w:szCs w:val="21"/>
        </w:rPr>
        <w:t xml:space="preserve"> P</w:t>
      </w:r>
      <w:r w:rsidRPr="002F6995">
        <w:rPr>
          <w:rFonts w:ascii="Times New Roman" w:hAnsi="Times New Roman" w:cs="Times New Roman"/>
          <w:szCs w:val="21"/>
        </w:rPr>
        <w:t>-values. Values indicate -log</w:t>
      </w:r>
      <w:r w:rsidRPr="002F6995">
        <w:rPr>
          <w:rFonts w:ascii="Times New Roman" w:hAnsi="Times New Roman" w:cs="Times New Roman"/>
          <w:szCs w:val="21"/>
          <w:vertAlign w:val="subscript"/>
        </w:rPr>
        <w:t>10</w:t>
      </w:r>
      <w:r w:rsidRPr="002F6995">
        <w:rPr>
          <w:rFonts w:ascii="Times New Roman" w:hAnsi="Times New Roman" w:cs="Times New Roman"/>
          <w:szCs w:val="21"/>
        </w:rPr>
        <w:t xml:space="preserve"> (</w:t>
      </w:r>
      <w:r w:rsidRPr="002F6995">
        <w:rPr>
          <w:rFonts w:ascii="Times New Roman" w:hAnsi="Times New Roman" w:cs="Times New Roman"/>
          <w:i/>
          <w:szCs w:val="21"/>
        </w:rPr>
        <w:t>P</w:t>
      </w:r>
      <w:r w:rsidRPr="002F6995">
        <w:rPr>
          <w:rFonts w:ascii="Times New Roman" w:hAnsi="Times New Roman" w:cs="Times New Roman"/>
          <w:szCs w:val="21"/>
        </w:rPr>
        <w:t>-value)</w:t>
      </w:r>
      <w:r w:rsidR="004C7A47" w:rsidRPr="002F6995">
        <w:rPr>
          <w:rFonts w:ascii="Times New Roman" w:hAnsi="Times New Roman" w:cs="Times New Roman"/>
          <w:szCs w:val="21"/>
        </w:rPr>
        <w:t>.</w:t>
      </w:r>
    </w:p>
    <w:p w14:paraId="23FD1EED" w14:textId="77777777" w:rsidR="00C67991" w:rsidRPr="002F6995" w:rsidRDefault="00C67991" w:rsidP="008A3181">
      <w:pPr>
        <w:widowControl/>
        <w:snapToGrid w:val="0"/>
        <w:spacing w:line="480" w:lineRule="auto"/>
        <w:rPr>
          <w:rFonts w:ascii="Times New Roman" w:hAnsi="Times New Roman" w:cs="Times New Roman"/>
          <w:color w:val="FF0000"/>
          <w:szCs w:val="21"/>
        </w:rPr>
      </w:pPr>
    </w:p>
    <w:p w14:paraId="697D5DDB" w14:textId="6A785E1A" w:rsidR="000A61F8" w:rsidRPr="002F6995" w:rsidRDefault="000A61F8" w:rsidP="008A3181">
      <w:pPr>
        <w:widowControl/>
        <w:snapToGrid w:val="0"/>
        <w:spacing w:line="480" w:lineRule="auto"/>
        <w:outlineLvl w:val="1"/>
        <w:rPr>
          <w:rFonts w:ascii="Times New Roman" w:eastAsia="Times New Roman" w:hAnsi="Times New Roman" w:cs="Times New Roman"/>
          <w:b/>
          <w:szCs w:val="21"/>
        </w:rPr>
      </w:pPr>
      <w:r w:rsidRPr="002F6995">
        <w:rPr>
          <w:rFonts w:ascii="Times New Roman" w:eastAsia="Times New Roman" w:hAnsi="Times New Roman" w:cs="Times New Roman"/>
          <w:b/>
          <w:szCs w:val="21"/>
        </w:rPr>
        <w:t xml:space="preserve">Figure S2. </w:t>
      </w:r>
      <w:bookmarkStart w:id="2" w:name="_Hlk533446761"/>
      <w:r w:rsidRPr="002F6995">
        <w:rPr>
          <w:rFonts w:ascii="Times New Roman" w:eastAsia="Times New Roman" w:hAnsi="Times New Roman" w:cs="Times New Roman"/>
          <w:b/>
          <w:szCs w:val="21"/>
        </w:rPr>
        <w:t xml:space="preserve">Positive correlation between </w:t>
      </w:r>
      <w:r w:rsidRPr="002F6995">
        <w:rPr>
          <w:rFonts w:ascii="Times New Roman" w:eastAsia="Times New Roman" w:hAnsi="Times New Roman" w:cs="Times New Roman"/>
          <w:b/>
          <w:i/>
          <w:szCs w:val="21"/>
        </w:rPr>
        <w:t>NKX2-1</w:t>
      </w:r>
      <w:r w:rsidRPr="002F6995">
        <w:rPr>
          <w:rFonts w:ascii="Times New Roman" w:eastAsia="Times New Roman" w:hAnsi="Times New Roman" w:cs="Times New Roman"/>
          <w:b/>
          <w:szCs w:val="21"/>
        </w:rPr>
        <w:t xml:space="preserve"> and </w:t>
      </w:r>
      <w:r w:rsidRPr="002F6995">
        <w:rPr>
          <w:rFonts w:ascii="Times New Roman" w:eastAsia="Times New Roman" w:hAnsi="Times New Roman" w:cs="Times New Roman"/>
          <w:b/>
          <w:i/>
          <w:szCs w:val="21"/>
        </w:rPr>
        <w:t>ASCL1</w:t>
      </w:r>
      <w:r w:rsidRPr="002F6995">
        <w:rPr>
          <w:rFonts w:ascii="Times New Roman" w:eastAsia="Times New Roman" w:hAnsi="Times New Roman" w:cs="Times New Roman"/>
          <w:b/>
          <w:szCs w:val="21"/>
        </w:rPr>
        <w:t xml:space="preserve"> expression in small cell lung cancer cell lines and tissue samples</w:t>
      </w:r>
      <w:bookmarkEnd w:id="2"/>
    </w:p>
    <w:p w14:paraId="0C115AD5" w14:textId="08968358" w:rsidR="000A61F8" w:rsidRPr="002F6995" w:rsidRDefault="000A61F8" w:rsidP="008A3181">
      <w:pPr>
        <w:widowControl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2F6995">
        <w:rPr>
          <w:rFonts w:ascii="Times New Roman" w:hAnsi="Times New Roman" w:cs="Times New Roman"/>
          <w:b/>
          <w:szCs w:val="21"/>
        </w:rPr>
        <w:t>(A)</w:t>
      </w:r>
      <w:r w:rsidRPr="002F6995">
        <w:rPr>
          <w:rFonts w:ascii="Times New Roman" w:hAnsi="Times New Roman" w:cs="Times New Roman"/>
          <w:szCs w:val="21"/>
        </w:rPr>
        <w:t xml:space="preserve"> Correlations of </w:t>
      </w:r>
      <w:r w:rsidRPr="002F6995">
        <w:rPr>
          <w:rFonts w:ascii="Times New Roman" w:hAnsi="Times New Roman" w:cs="Times New Roman"/>
          <w:i/>
          <w:szCs w:val="21"/>
        </w:rPr>
        <w:t>NKX2-1</w:t>
      </w:r>
      <w:r w:rsidRPr="002F6995">
        <w:rPr>
          <w:rFonts w:ascii="Times New Roman" w:hAnsi="Times New Roman" w:cs="Times New Roman"/>
          <w:szCs w:val="21"/>
        </w:rPr>
        <w:t xml:space="preserve"> gene expression with </w:t>
      </w:r>
      <w:r w:rsidRPr="002F6995">
        <w:rPr>
          <w:rFonts w:ascii="Times New Roman" w:hAnsi="Times New Roman" w:cs="Times New Roman"/>
          <w:i/>
          <w:szCs w:val="21"/>
        </w:rPr>
        <w:t>ASCL1</w:t>
      </w:r>
      <w:r w:rsidRPr="002F6995">
        <w:rPr>
          <w:rFonts w:ascii="Times New Roman" w:hAnsi="Times New Roman" w:cs="Times New Roman"/>
          <w:szCs w:val="21"/>
        </w:rPr>
        <w:t xml:space="preserve"> (left), </w:t>
      </w:r>
      <w:r w:rsidRPr="002F6995">
        <w:rPr>
          <w:rFonts w:ascii="Times New Roman" w:hAnsi="Times New Roman" w:cs="Times New Roman"/>
          <w:i/>
          <w:szCs w:val="21"/>
        </w:rPr>
        <w:t>NEUROD1</w:t>
      </w:r>
      <w:r w:rsidRPr="002F6995">
        <w:rPr>
          <w:rFonts w:ascii="Times New Roman" w:hAnsi="Times New Roman" w:cs="Times New Roman"/>
          <w:szCs w:val="21"/>
        </w:rPr>
        <w:t xml:space="preserve"> (middle), and </w:t>
      </w:r>
      <w:r w:rsidRPr="002F6995">
        <w:rPr>
          <w:rFonts w:ascii="Times New Roman" w:hAnsi="Times New Roman" w:cs="Times New Roman"/>
          <w:i/>
          <w:szCs w:val="21"/>
        </w:rPr>
        <w:t>MYC</w:t>
      </w:r>
      <w:r w:rsidRPr="002F6995">
        <w:rPr>
          <w:rFonts w:ascii="Times New Roman" w:hAnsi="Times New Roman" w:cs="Times New Roman"/>
          <w:szCs w:val="21"/>
        </w:rPr>
        <w:t xml:space="preserve"> (right) expression in SCLC cell lines. The gene expression data were obtained from CCLE database. Spearman correlation coefficients (r) and </w:t>
      </w:r>
      <w:r w:rsidRPr="002F6995">
        <w:rPr>
          <w:rFonts w:ascii="Times New Roman" w:hAnsi="Times New Roman" w:cs="Times New Roman"/>
          <w:i/>
          <w:szCs w:val="21"/>
        </w:rPr>
        <w:t>P</w:t>
      </w:r>
      <w:r w:rsidRPr="002F6995">
        <w:rPr>
          <w:rFonts w:ascii="Times New Roman" w:hAnsi="Times New Roman" w:cs="Times New Roman"/>
          <w:szCs w:val="21"/>
        </w:rPr>
        <w:t>-values are indicated</w:t>
      </w:r>
      <w:r w:rsidR="002B4DE8" w:rsidRPr="002F6995">
        <w:rPr>
          <w:rFonts w:ascii="Times New Roman" w:hAnsi="Times New Roman" w:cs="Times New Roman"/>
          <w:szCs w:val="21"/>
        </w:rPr>
        <w:t>.</w:t>
      </w:r>
      <w:r w:rsidR="004C7A47" w:rsidRPr="002F6995">
        <w:rPr>
          <w:rFonts w:ascii="Times New Roman" w:hAnsi="Times New Roman" w:cs="Times New Roman"/>
          <w:b/>
          <w:szCs w:val="21"/>
        </w:rPr>
        <w:t xml:space="preserve"> </w:t>
      </w:r>
      <w:r w:rsidRPr="002F6995">
        <w:rPr>
          <w:rFonts w:ascii="Times New Roman" w:hAnsi="Times New Roman" w:cs="Times New Roman"/>
          <w:b/>
          <w:szCs w:val="21"/>
        </w:rPr>
        <w:t>(B)</w:t>
      </w:r>
      <w:r w:rsidRPr="002F6995">
        <w:rPr>
          <w:rFonts w:ascii="Times New Roman" w:hAnsi="Times New Roman" w:cs="Times New Roman"/>
          <w:szCs w:val="21"/>
        </w:rPr>
        <w:t xml:space="preserve"> A chart showing the proportion of three SCLC tumor groups classified by the expression level of </w:t>
      </w:r>
      <w:r w:rsidRPr="002F6995">
        <w:rPr>
          <w:rFonts w:ascii="Times New Roman" w:hAnsi="Times New Roman" w:cs="Times New Roman"/>
          <w:i/>
          <w:szCs w:val="21"/>
        </w:rPr>
        <w:t>NKX2-1</w:t>
      </w:r>
      <w:r w:rsidRPr="002F6995">
        <w:rPr>
          <w:rFonts w:ascii="Times New Roman" w:hAnsi="Times New Roman" w:cs="Times New Roman"/>
          <w:szCs w:val="21"/>
        </w:rPr>
        <w:t xml:space="preserve"> and </w:t>
      </w:r>
      <w:r w:rsidRPr="002F6995">
        <w:rPr>
          <w:rFonts w:ascii="Times New Roman" w:hAnsi="Times New Roman" w:cs="Times New Roman"/>
          <w:i/>
          <w:szCs w:val="21"/>
        </w:rPr>
        <w:t>ASCL1</w:t>
      </w:r>
      <w:r w:rsidRPr="002F6995">
        <w:rPr>
          <w:rFonts w:ascii="Times New Roman" w:hAnsi="Times New Roman" w:cs="Times New Roman"/>
          <w:szCs w:val="21"/>
        </w:rPr>
        <w:t xml:space="preserve"> gene expression. The expression data were obtained by microarray from 23 clinical SCLC tumor samples (GSE43346). High expression was defined as </w:t>
      </w:r>
      <w:proofErr w:type="spellStart"/>
      <w:r w:rsidRPr="002F6995">
        <w:rPr>
          <w:rFonts w:ascii="Times New Roman" w:hAnsi="Times New Roman" w:cs="Times New Roman"/>
          <w:szCs w:val="21"/>
        </w:rPr>
        <w:t>Genechip</w:t>
      </w:r>
      <w:proofErr w:type="spellEnd"/>
      <w:r w:rsidRPr="002F6995">
        <w:rPr>
          <w:rFonts w:ascii="Times New Roman" w:hAnsi="Times New Roman" w:cs="Times New Roman"/>
          <w:szCs w:val="21"/>
        </w:rPr>
        <w:t xml:space="preserve"> Score &gt; 100</w:t>
      </w:r>
      <w:r w:rsidR="002B4DE8" w:rsidRPr="002F6995">
        <w:rPr>
          <w:rFonts w:ascii="Times New Roman" w:hAnsi="Times New Roman" w:cs="Times New Roman"/>
          <w:szCs w:val="21"/>
        </w:rPr>
        <w:t>.</w:t>
      </w:r>
      <w:r w:rsidR="002B4DE8" w:rsidRPr="002F6995">
        <w:rPr>
          <w:rFonts w:ascii="Times New Roman" w:hAnsi="Times New Roman" w:cs="Times New Roman"/>
          <w:b/>
          <w:szCs w:val="21"/>
        </w:rPr>
        <w:t xml:space="preserve"> </w:t>
      </w:r>
      <w:r w:rsidRPr="002F6995">
        <w:rPr>
          <w:rFonts w:ascii="Times New Roman" w:hAnsi="Times New Roman" w:cs="Times New Roman"/>
          <w:b/>
          <w:szCs w:val="21"/>
        </w:rPr>
        <w:t>(C)</w:t>
      </w:r>
      <w:r w:rsidRPr="002F6995">
        <w:rPr>
          <w:rFonts w:ascii="Times New Roman" w:hAnsi="Times New Roman" w:cs="Times New Roman"/>
          <w:szCs w:val="21"/>
        </w:rPr>
        <w:t xml:space="preserve"> Expression of </w:t>
      </w:r>
      <w:r w:rsidRPr="002F6995">
        <w:rPr>
          <w:rFonts w:ascii="Times New Roman" w:hAnsi="Times New Roman" w:cs="Times New Roman"/>
          <w:i/>
          <w:szCs w:val="21"/>
        </w:rPr>
        <w:t>NKX2-1</w:t>
      </w:r>
      <w:r w:rsidRPr="002F6995">
        <w:rPr>
          <w:rFonts w:ascii="Times New Roman" w:hAnsi="Times New Roman" w:cs="Times New Roman"/>
          <w:szCs w:val="21"/>
        </w:rPr>
        <w:t xml:space="preserve">, </w:t>
      </w:r>
      <w:r w:rsidRPr="002F6995">
        <w:rPr>
          <w:rFonts w:ascii="Times New Roman" w:hAnsi="Times New Roman" w:cs="Times New Roman"/>
          <w:i/>
          <w:szCs w:val="21"/>
        </w:rPr>
        <w:t>ASCL1</w:t>
      </w:r>
      <w:r w:rsidRPr="002F6995">
        <w:rPr>
          <w:rFonts w:ascii="Times New Roman" w:hAnsi="Times New Roman" w:cs="Times New Roman"/>
          <w:szCs w:val="21"/>
        </w:rPr>
        <w:t>,</w:t>
      </w:r>
      <w:r w:rsidRPr="002F6995">
        <w:rPr>
          <w:rFonts w:ascii="Times New Roman" w:hAnsi="Times New Roman" w:cs="Times New Roman"/>
          <w:i/>
          <w:szCs w:val="21"/>
        </w:rPr>
        <w:t xml:space="preserve"> MYC</w:t>
      </w:r>
      <w:r w:rsidRPr="002F6995">
        <w:rPr>
          <w:rFonts w:ascii="Times New Roman" w:hAnsi="Times New Roman" w:cs="Times New Roman"/>
          <w:szCs w:val="21"/>
        </w:rPr>
        <w:t>, and</w:t>
      </w:r>
      <w:r w:rsidRPr="002F6995">
        <w:rPr>
          <w:rFonts w:ascii="Times New Roman" w:hAnsi="Times New Roman" w:cs="Times New Roman"/>
          <w:i/>
          <w:szCs w:val="21"/>
        </w:rPr>
        <w:t xml:space="preserve"> NEUROD1 </w:t>
      </w:r>
      <w:r w:rsidRPr="002F6995">
        <w:rPr>
          <w:rFonts w:ascii="Times New Roman" w:hAnsi="Times New Roman" w:cs="Times New Roman"/>
          <w:szCs w:val="21"/>
        </w:rPr>
        <w:t xml:space="preserve">mRNAs in SCLC cell lines quantified by </w:t>
      </w:r>
      <w:proofErr w:type="spellStart"/>
      <w:r w:rsidRPr="002F6995">
        <w:rPr>
          <w:rFonts w:ascii="Times New Roman" w:hAnsi="Times New Roman" w:cs="Times New Roman"/>
          <w:szCs w:val="21"/>
        </w:rPr>
        <w:t>qRT</w:t>
      </w:r>
      <w:proofErr w:type="spellEnd"/>
      <w:r w:rsidRPr="002F6995">
        <w:rPr>
          <w:rFonts w:ascii="Times New Roman" w:hAnsi="Times New Roman" w:cs="Times New Roman"/>
          <w:szCs w:val="21"/>
        </w:rPr>
        <w:t>-PCR analysis. Data represented as mean± S.E (n=3)</w:t>
      </w:r>
      <w:r w:rsidR="00AA3B02" w:rsidRPr="002F6995">
        <w:rPr>
          <w:rFonts w:ascii="Times New Roman" w:hAnsi="Times New Roman" w:cs="Times New Roman"/>
          <w:szCs w:val="21"/>
        </w:rPr>
        <w:t>.</w:t>
      </w:r>
    </w:p>
    <w:p w14:paraId="10D66790" w14:textId="77777777" w:rsidR="000A61F8" w:rsidRPr="002F6995" w:rsidRDefault="000A61F8" w:rsidP="008A3181">
      <w:pPr>
        <w:widowControl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2F6995">
        <w:rPr>
          <w:rFonts w:ascii="Times New Roman" w:hAnsi="Times New Roman" w:cs="Times New Roman"/>
          <w:szCs w:val="21"/>
        </w:rPr>
        <w:t xml:space="preserve"> </w:t>
      </w:r>
    </w:p>
    <w:p w14:paraId="0C4FAC0C" w14:textId="77777777" w:rsidR="000A61F8" w:rsidRPr="002F6995" w:rsidRDefault="000A61F8" w:rsidP="008A3181">
      <w:pPr>
        <w:widowControl/>
        <w:snapToGrid w:val="0"/>
        <w:spacing w:line="480" w:lineRule="auto"/>
        <w:outlineLvl w:val="1"/>
        <w:rPr>
          <w:rFonts w:ascii="Times New Roman" w:eastAsia="Times New Roman" w:hAnsi="Times New Roman" w:cs="Times New Roman"/>
          <w:b/>
          <w:szCs w:val="21"/>
        </w:rPr>
      </w:pPr>
      <w:r w:rsidRPr="002F6995">
        <w:rPr>
          <w:rFonts w:ascii="Times New Roman" w:eastAsia="Times New Roman" w:hAnsi="Times New Roman" w:cs="Times New Roman"/>
          <w:b/>
          <w:szCs w:val="21"/>
        </w:rPr>
        <w:t xml:space="preserve">Figure S3. </w:t>
      </w:r>
      <w:bookmarkStart w:id="3" w:name="_Hlk533446777"/>
      <w:r w:rsidRPr="002F6995">
        <w:rPr>
          <w:rFonts w:ascii="Times New Roman" w:eastAsia="Times New Roman" w:hAnsi="Times New Roman" w:cs="Times New Roman"/>
          <w:b/>
          <w:szCs w:val="21"/>
        </w:rPr>
        <w:t>Characteristics of ASCL1 ChIP-seq data in H209 cells</w:t>
      </w:r>
      <w:bookmarkEnd w:id="3"/>
    </w:p>
    <w:p w14:paraId="0313574D" w14:textId="47F4824F" w:rsidR="000A61F8" w:rsidRPr="002F6995" w:rsidRDefault="000A61F8" w:rsidP="008A3181">
      <w:pPr>
        <w:widowControl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2F6995">
        <w:rPr>
          <w:rFonts w:ascii="Times New Roman" w:hAnsi="Times New Roman" w:cs="Times New Roman"/>
          <w:b/>
          <w:szCs w:val="21"/>
        </w:rPr>
        <w:t>(A)</w:t>
      </w:r>
      <w:r w:rsidRPr="002F6995">
        <w:rPr>
          <w:rFonts w:ascii="Times New Roman" w:hAnsi="Times New Roman" w:cs="Times New Roman"/>
          <w:szCs w:val="21"/>
        </w:rPr>
        <w:t xml:space="preserve"> Motif centrality analysis using </w:t>
      </w:r>
      <w:proofErr w:type="spellStart"/>
      <w:r w:rsidRPr="002F6995">
        <w:rPr>
          <w:rFonts w:ascii="Times New Roman" w:hAnsi="Times New Roman" w:cs="Times New Roman"/>
          <w:szCs w:val="21"/>
        </w:rPr>
        <w:t>CentriMo</w:t>
      </w:r>
      <w:proofErr w:type="spellEnd"/>
      <w:r w:rsidRPr="002F6995">
        <w:rPr>
          <w:rFonts w:ascii="Times New Roman" w:hAnsi="Times New Roman" w:cs="Times New Roman"/>
          <w:szCs w:val="21"/>
        </w:rPr>
        <w:t xml:space="preserve"> version 5.0.</w:t>
      </w:r>
      <w:r w:rsidR="00AF3EED" w:rsidRPr="002F6995">
        <w:rPr>
          <w:rFonts w:ascii="Times New Roman" w:hAnsi="Times New Roman" w:cs="Times New Roman"/>
          <w:szCs w:val="21"/>
        </w:rPr>
        <w:t>5</w:t>
      </w:r>
      <w:r w:rsidRPr="002F6995">
        <w:rPr>
          <w:rFonts w:ascii="Times New Roman" w:hAnsi="Times New Roman" w:cs="Times New Roman"/>
          <w:szCs w:val="21"/>
        </w:rPr>
        <w:t xml:space="preserve">, performed from the 500 bp sequences flanking the summit position of each ASCL1 binding region. The known ASCL1 motif model from </w:t>
      </w:r>
      <w:r w:rsidR="00DC01AF" w:rsidRPr="002F6995">
        <w:rPr>
          <w:rFonts w:ascii="Times New Roman" w:hAnsi="Times New Roman" w:cs="Times New Roman"/>
          <w:szCs w:val="21"/>
        </w:rPr>
        <w:lastRenderedPageBreak/>
        <w:t xml:space="preserve">JASPAR </w:t>
      </w:r>
      <w:r w:rsidRPr="002F6995">
        <w:rPr>
          <w:rFonts w:ascii="Times New Roman" w:hAnsi="Times New Roman" w:cs="Times New Roman"/>
          <w:szCs w:val="21"/>
        </w:rPr>
        <w:t>(ASCL1</w:t>
      </w:r>
      <w:r w:rsidR="00DC01AF" w:rsidRPr="002F6995">
        <w:rPr>
          <w:rFonts w:ascii="Times New Roman" w:hAnsi="Times New Roman" w:cs="Times New Roman"/>
          <w:szCs w:val="21"/>
        </w:rPr>
        <w:t>, MA1100.1</w:t>
      </w:r>
      <w:r w:rsidRPr="002F6995">
        <w:rPr>
          <w:rFonts w:ascii="Times New Roman" w:hAnsi="Times New Roman" w:cs="Times New Roman"/>
          <w:szCs w:val="21"/>
        </w:rPr>
        <w:t>) was used for calculation. The x-axis indicates the relative position (bp) of the best site from the peak summit of each binding region</w:t>
      </w:r>
      <w:r w:rsidR="002B4DE8" w:rsidRPr="002F6995">
        <w:rPr>
          <w:rFonts w:ascii="Times New Roman" w:hAnsi="Times New Roman" w:cs="Times New Roman"/>
          <w:szCs w:val="21"/>
        </w:rPr>
        <w:t>.</w:t>
      </w:r>
      <w:r w:rsidR="004C7A47" w:rsidRPr="002F6995">
        <w:rPr>
          <w:rFonts w:ascii="Times New Roman" w:eastAsia="ＭＳ Ｐゴシック" w:hAnsi="Times New Roman" w:cs="Times New Roman"/>
          <w:b/>
          <w:kern w:val="24"/>
          <w:szCs w:val="21"/>
        </w:rPr>
        <w:t xml:space="preserve"> </w:t>
      </w:r>
      <w:r w:rsidRPr="002F6995">
        <w:rPr>
          <w:rFonts w:ascii="Times New Roman" w:eastAsia="ＭＳ Ｐゴシック" w:hAnsi="Times New Roman" w:cs="Times New Roman"/>
          <w:b/>
          <w:kern w:val="24"/>
          <w:szCs w:val="21"/>
        </w:rPr>
        <w:t>(B)</w:t>
      </w:r>
      <w:r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 </w:t>
      </w:r>
      <w:r w:rsidRPr="002F6995">
        <w:rPr>
          <w:rFonts w:ascii="Times New Roman" w:hAnsi="Times New Roman" w:cs="Times New Roman"/>
          <w:szCs w:val="21"/>
        </w:rPr>
        <w:t xml:space="preserve">Gene ontology terms of biological process or molecular function determined from the ASCL1 binding genes, which were annotated by GREAT </w:t>
      </w:r>
      <w:proofErr w:type="spellStart"/>
      <w:r w:rsidRPr="002F6995">
        <w:rPr>
          <w:rFonts w:ascii="Times New Roman" w:hAnsi="Times New Roman" w:cs="Times New Roman"/>
          <w:szCs w:val="21"/>
        </w:rPr>
        <w:t>ver</w:t>
      </w:r>
      <w:proofErr w:type="spellEnd"/>
      <w:r w:rsidRPr="002F6995">
        <w:rPr>
          <w:rFonts w:ascii="Times New Roman" w:hAnsi="Times New Roman" w:cs="Times New Roman"/>
          <w:szCs w:val="21"/>
        </w:rPr>
        <w:t xml:space="preserve"> 3.0.0 using the genomic regions of ASCL1 ChIP-seq peaks in H209 cells. The terms were sorted by</w:t>
      </w:r>
      <w:r w:rsidRPr="002F6995">
        <w:rPr>
          <w:rFonts w:ascii="Times New Roman" w:hAnsi="Times New Roman" w:cs="Times New Roman"/>
          <w:i/>
          <w:szCs w:val="21"/>
        </w:rPr>
        <w:t xml:space="preserve"> P</w:t>
      </w:r>
      <w:r w:rsidRPr="002F6995">
        <w:rPr>
          <w:rFonts w:ascii="Times New Roman" w:hAnsi="Times New Roman" w:cs="Times New Roman"/>
          <w:szCs w:val="21"/>
        </w:rPr>
        <w:t>-values. Values indicate -log</w:t>
      </w:r>
      <w:r w:rsidRPr="002F6995">
        <w:rPr>
          <w:rFonts w:ascii="Times New Roman" w:hAnsi="Times New Roman" w:cs="Times New Roman"/>
          <w:szCs w:val="21"/>
          <w:vertAlign w:val="subscript"/>
        </w:rPr>
        <w:t>10</w:t>
      </w:r>
      <w:r w:rsidRPr="002F6995">
        <w:rPr>
          <w:rFonts w:ascii="Times New Roman" w:hAnsi="Times New Roman" w:cs="Times New Roman"/>
          <w:szCs w:val="21"/>
        </w:rPr>
        <w:t xml:space="preserve"> (</w:t>
      </w:r>
      <w:r w:rsidRPr="002F6995">
        <w:rPr>
          <w:rFonts w:ascii="Times New Roman" w:hAnsi="Times New Roman" w:cs="Times New Roman"/>
          <w:i/>
          <w:szCs w:val="21"/>
        </w:rPr>
        <w:t>P</w:t>
      </w:r>
      <w:r w:rsidRPr="002F6995">
        <w:rPr>
          <w:rFonts w:ascii="Times New Roman" w:hAnsi="Times New Roman" w:cs="Times New Roman"/>
          <w:szCs w:val="21"/>
        </w:rPr>
        <w:t xml:space="preserve">-value). The terms with </w:t>
      </w:r>
      <w:r w:rsidR="00AF3EED" w:rsidRPr="002F6995">
        <w:rPr>
          <w:rFonts w:ascii="Times New Roman" w:hAnsi="Times New Roman" w:cs="Times New Roman"/>
          <w:szCs w:val="21"/>
        </w:rPr>
        <w:t>asterisk</w:t>
      </w:r>
      <w:r w:rsidRPr="002F6995">
        <w:rPr>
          <w:rFonts w:ascii="Times New Roman" w:hAnsi="Times New Roman" w:cs="Times New Roman"/>
          <w:szCs w:val="21"/>
        </w:rPr>
        <w:t>s indicate overlap with those determined by TTF-1 binding genes (</w:t>
      </w:r>
      <w:r w:rsidR="00F94FF6" w:rsidRPr="002F6995">
        <w:rPr>
          <w:rFonts w:ascii="Times New Roman" w:hAnsi="Times New Roman" w:cs="Times New Roman"/>
          <w:szCs w:val="21"/>
        </w:rPr>
        <w:t xml:space="preserve">Fig. </w:t>
      </w:r>
      <w:r w:rsidR="00DC01AF" w:rsidRPr="002F6995">
        <w:rPr>
          <w:rFonts w:ascii="Times New Roman" w:hAnsi="Times New Roman" w:cs="Times New Roman"/>
          <w:szCs w:val="21"/>
        </w:rPr>
        <w:t>S</w:t>
      </w:r>
      <w:r w:rsidR="00361660">
        <w:rPr>
          <w:rFonts w:ascii="Times New Roman" w:hAnsi="Times New Roman" w:cs="Times New Roman"/>
          <w:szCs w:val="21"/>
        </w:rPr>
        <w:t>1</w:t>
      </w:r>
      <w:r w:rsidR="00DC01AF" w:rsidRPr="002F6995">
        <w:rPr>
          <w:rFonts w:ascii="Times New Roman" w:hAnsi="Times New Roman" w:cs="Times New Roman"/>
          <w:szCs w:val="21"/>
        </w:rPr>
        <w:t>C</w:t>
      </w:r>
      <w:r w:rsidRPr="002F6995">
        <w:rPr>
          <w:rFonts w:ascii="Times New Roman" w:hAnsi="Times New Roman" w:cs="Times New Roman"/>
          <w:szCs w:val="21"/>
        </w:rPr>
        <w:t>)</w:t>
      </w:r>
      <w:r w:rsidR="002B4DE8" w:rsidRPr="002F6995">
        <w:rPr>
          <w:rFonts w:ascii="Times New Roman" w:hAnsi="Times New Roman" w:cs="Times New Roman"/>
          <w:szCs w:val="21"/>
        </w:rPr>
        <w:t>.</w:t>
      </w:r>
      <w:r w:rsidRPr="002F6995" w:rsidDel="00532CEF">
        <w:rPr>
          <w:rFonts w:ascii="Times New Roman" w:hAnsi="Times New Roman" w:cs="Times New Roman"/>
          <w:szCs w:val="21"/>
        </w:rPr>
        <w:t xml:space="preserve"> </w:t>
      </w:r>
      <w:r w:rsidRPr="002F6995">
        <w:rPr>
          <w:rFonts w:ascii="Times New Roman" w:hAnsi="Times New Roman" w:cs="Times New Roman"/>
          <w:b/>
          <w:szCs w:val="21"/>
        </w:rPr>
        <w:t>(C)</w:t>
      </w:r>
      <w:r w:rsidRPr="002F6995">
        <w:rPr>
          <w:rFonts w:ascii="Times New Roman" w:hAnsi="Times New Roman" w:cs="Times New Roman"/>
          <w:szCs w:val="21"/>
        </w:rPr>
        <w:t xml:space="preserve"> Motif enrichment and centrality analysis using DREME version 5.0.</w:t>
      </w:r>
      <w:r w:rsidR="00AF3EED" w:rsidRPr="002F6995">
        <w:rPr>
          <w:rFonts w:ascii="Times New Roman" w:hAnsi="Times New Roman" w:cs="Times New Roman"/>
          <w:szCs w:val="21"/>
        </w:rPr>
        <w:t xml:space="preserve">5 </w:t>
      </w:r>
      <w:r w:rsidRPr="002F6995">
        <w:rPr>
          <w:rFonts w:ascii="Times New Roman" w:hAnsi="Times New Roman" w:cs="Times New Roman"/>
          <w:szCs w:val="21"/>
        </w:rPr>
        <w:t xml:space="preserve">and </w:t>
      </w:r>
      <w:proofErr w:type="spellStart"/>
      <w:r w:rsidRPr="002F6995">
        <w:rPr>
          <w:rFonts w:ascii="Times New Roman" w:hAnsi="Times New Roman" w:cs="Times New Roman"/>
          <w:szCs w:val="21"/>
        </w:rPr>
        <w:t>CentriMo</w:t>
      </w:r>
      <w:proofErr w:type="spellEnd"/>
      <w:r w:rsidRPr="002F6995">
        <w:rPr>
          <w:rFonts w:ascii="Times New Roman" w:hAnsi="Times New Roman" w:cs="Times New Roman"/>
          <w:szCs w:val="21"/>
        </w:rPr>
        <w:t xml:space="preserve"> version 5.0.</w:t>
      </w:r>
      <w:r w:rsidR="00AF3EED" w:rsidRPr="002F6995">
        <w:rPr>
          <w:rFonts w:ascii="Times New Roman" w:hAnsi="Times New Roman" w:cs="Times New Roman"/>
          <w:szCs w:val="21"/>
        </w:rPr>
        <w:t>5</w:t>
      </w:r>
      <w:r w:rsidRPr="002F6995">
        <w:rPr>
          <w:rFonts w:ascii="Times New Roman" w:hAnsi="Times New Roman" w:cs="Times New Roman"/>
          <w:szCs w:val="21"/>
        </w:rPr>
        <w:t xml:space="preserve">, respectively. The sequences used for the calculation are the overlap regions between TTF-1 and ASCL1 binding genomic regions in H209 cells. The top </w:t>
      </w:r>
      <w:r w:rsidR="00DC01AF" w:rsidRPr="002F6995">
        <w:rPr>
          <w:rFonts w:ascii="Times New Roman" w:hAnsi="Times New Roman" w:cs="Times New Roman"/>
          <w:szCs w:val="21"/>
        </w:rPr>
        <w:t>three</w:t>
      </w:r>
      <w:r w:rsidR="00DC01AF" w:rsidRPr="002F6995">
        <w:rPr>
          <w:rFonts w:ascii="Times New Roman" w:hAnsi="Times New Roman" w:cs="Times New Roman"/>
          <w:i/>
          <w:szCs w:val="21"/>
        </w:rPr>
        <w:t xml:space="preserve"> </w:t>
      </w:r>
      <w:r w:rsidRPr="002F6995">
        <w:rPr>
          <w:rFonts w:ascii="Times New Roman" w:hAnsi="Times New Roman" w:cs="Times New Roman"/>
          <w:i/>
          <w:szCs w:val="21"/>
        </w:rPr>
        <w:t>de novo</w:t>
      </w:r>
      <w:r w:rsidRPr="002F6995">
        <w:rPr>
          <w:rFonts w:ascii="Times New Roman" w:hAnsi="Times New Roman" w:cs="Times New Roman"/>
          <w:szCs w:val="21"/>
        </w:rPr>
        <w:t xml:space="preserve"> motifs with lowest E-values are shown</w:t>
      </w:r>
      <w:r w:rsidR="00DC01AF" w:rsidRPr="002F6995">
        <w:rPr>
          <w:rFonts w:ascii="Times New Roman" w:hAnsi="Times New Roman" w:cs="Times New Roman"/>
          <w:szCs w:val="21"/>
        </w:rPr>
        <w:t>.</w:t>
      </w:r>
    </w:p>
    <w:p w14:paraId="1808D468" w14:textId="77777777" w:rsidR="000A61F8" w:rsidRPr="002F6995" w:rsidRDefault="000A61F8" w:rsidP="008A3181">
      <w:pPr>
        <w:widowControl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25C94C70" w14:textId="77777777" w:rsidR="000A61F8" w:rsidRPr="002F6995" w:rsidRDefault="000A61F8" w:rsidP="008A3181">
      <w:pPr>
        <w:widowControl/>
        <w:snapToGrid w:val="0"/>
        <w:spacing w:line="480" w:lineRule="auto"/>
        <w:outlineLvl w:val="1"/>
        <w:rPr>
          <w:rFonts w:ascii="Times New Roman" w:eastAsia="Times New Roman" w:hAnsi="Times New Roman" w:cs="Times New Roman"/>
          <w:b/>
          <w:szCs w:val="21"/>
        </w:rPr>
      </w:pPr>
      <w:r w:rsidRPr="002F6995">
        <w:rPr>
          <w:rFonts w:ascii="Times New Roman" w:eastAsia="Times New Roman" w:hAnsi="Times New Roman" w:cs="Times New Roman"/>
          <w:b/>
          <w:szCs w:val="21"/>
        </w:rPr>
        <w:t xml:space="preserve">Figure S4. </w:t>
      </w:r>
      <w:bookmarkStart w:id="4" w:name="_Hlk1578848"/>
      <w:r w:rsidRPr="002F6995">
        <w:rPr>
          <w:rFonts w:ascii="Times New Roman" w:eastAsia="Times New Roman" w:hAnsi="Times New Roman" w:cs="Times New Roman"/>
          <w:b/>
          <w:szCs w:val="21"/>
        </w:rPr>
        <w:t>Immunohistochemistry (IHC) scores of TTF-1 and Bcl-2</w:t>
      </w:r>
      <w:bookmarkEnd w:id="4"/>
    </w:p>
    <w:p w14:paraId="36862713" w14:textId="3F8AB666" w:rsidR="000A61F8" w:rsidRPr="002F6995" w:rsidRDefault="000A61F8" w:rsidP="008A3181">
      <w:pPr>
        <w:widowControl/>
        <w:snapToGrid w:val="0"/>
        <w:spacing w:line="480" w:lineRule="auto"/>
        <w:rPr>
          <w:b/>
          <w:szCs w:val="21"/>
        </w:rPr>
      </w:pPr>
      <w:r w:rsidRPr="002F6995">
        <w:rPr>
          <w:rFonts w:ascii="Times New Roman" w:hAnsi="Times New Roman" w:cs="Times New Roman"/>
          <w:b/>
          <w:szCs w:val="21"/>
        </w:rPr>
        <w:t>(A)</w:t>
      </w:r>
      <w:r w:rsidRPr="002F6995">
        <w:rPr>
          <w:rFonts w:ascii="Times New Roman" w:hAnsi="Times New Roman" w:cs="Times New Roman"/>
          <w:szCs w:val="21"/>
        </w:rPr>
        <w:t xml:space="preserve"> Images representing TTF-1 </w:t>
      </w:r>
      <w:r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IHC scores in a tissue microarray of SCLC. </w:t>
      </w:r>
      <w:r w:rsidRPr="002F6995">
        <w:rPr>
          <w:rFonts w:ascii="Times New Roman" w:hAnsi="Times New Roman" w:cs="Times New Roman"/>
          <w:color w:val="040404" w:themeColor="text1"/>
          <w:szCs w:val="21"/>
        </w:rPr>
        <w:t>The fraction of stained tumor cells was scored as follows. 0: 0%, 1: 1%-20%, 2: 21%-50%, 3: 51%-80%, 4: &gt; 81</w:t>
      </w:r>
      <w:r w:rsidR="002B4DE8" w:rsidRPr="002F6995">
        <w:rPr>
          <w:rFonts w:ascii="Times New Roman" w:hAnsi="Times New Roman" w:cs="Times New Roman"/>
          <w:color w:val="040404" w:themeColor="text1"/>
          <w:szCs w:val="21"/>
        </w:rPr>
        <w:t>%</w:t>
      </w:r>
      <w:r w:rsidR="002B4DE8" w:rsidRPr="002F6995">
        <w:rPr>
          <w:rFonts w:ascii="Times New Roman" w:eastAsia="ＭＳ Ｐゴシック" w:hAnsi="Times New Roman" w:cs="Times New Roman"/>
          <w:kern w:val="24"/>
          <w:szCs w:val="21"/>
        </w:rPr>
        <w:t>.</w:t>
      </w:r>
      <w:r w:rsidR="002B4DE8" w:rsidRPr="002F6995">
        <w:rPr>
          <w:b/>
          <w:szCs w:val="21"/>
        </w:rPr>
        <w:t xml:space="preserve"> </w:t>
      </w:r>
      <w:r w:rsidRPr="002F6995">
        <w:rPr>
          <w:rFonts w:ascii="Times New Roman" w:hAnsi="Times New Roman" w:cs="Times New Roman"/>
          <w:b/>
          <w:szCs w:val="21"/>
        </w:rPr>
        <w:t>(B)</w:t>
      </w:r>
      <w:r w:rsidRPr="002F6995">
        <w:rPr>
          <w:rFonts w:ascii="Times New Roman" w:hAnsi="Times New Roman" w:cs="Times New Roman"/>
          <w:szCs w:val="21"/>
        </w:rPr>
        <w:t xml:space="preserve"> Images representing Bcl-2 </w:t>
      </w:r>
      <w:r w:rsidRPr="002F6995">
        <w:rPr>
          <w:rFonts w:ascii="Times New Roman" w:eastAsia="ＭＳ Ｐゴシック" w:hAnsi="Times New Roman" w:cs="Times New Roman"/>
          <w:kern w:val="24"/>
          <w:szCs w:val="21"/>
        </w:rPr>
        <w:t>IHC scores in a tissue microarray of SCLC</w:t>
      </w:r>
      <w:r w:rsidR="002B4DE8"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. </w:t>
      </w:r>
      <w:r w:rsidRPr="002F6995">
        <w:rPr>
          <w:rFonts w:ascii="Times New Roman" w:hAnsi="Times New Roman" w:cs="Times New Roman"/>
          <w:color w:val="040404" w:themeColor="text1"/>
          <w:szCs w:val="21"/>
        </w:rPr>
        <w:t>The intensity of staining was scored as follows. 0: negative, 1: weak, 2: moderate, 3: strong, 4: very strong</w:t>
      </w:r>
      <w:r w:rsidR="00AA3B02" w:rsidRPr="002F6995">
        <w:rPr>
          <w:rFonts w:ascii="Times New Roman" w:hAnsi="Times New Roman" w:cs="Times New Roman"/>
          <w:color w:val="040404" w:themeColor="text1"/>
          <w:szCs w:val="21"/>
        </w:rPr>
        <w:t xml:space="preserve">. </w:t>
      </w:r>
      <w:r w:rsidRPr="002F6995">
        <w:rPr>
          <w:rFonts w:ascii="Times New Roman" w:eastAsia="ＭＳ Ｐゴシック" w:hAnsi="Times New Roman" w:cs="Times New Roman"/>
          <w:kern w:val="24"/>
          <w:szCs w:val="21"/>
        </w:rPr>
        <w:t>Scale bars</w:t>
      </w:r>
      <w:r w:rsidR="00127DB5">
        <w:rPr>
          <w:rFonts w:ascii="Times New Roman" w:eastAsia="ＭＳ Ｐゴシック" w:hAnsi="Times New Roman" w:cs="Times New Roman"/>
          <w:kern w:val="24"/>
          <w:szCs w:val="21"/>
        </w:rPr>
        <w:t>,</w:t>
      </w:r>
      <w:r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 50</w:t>
      </w:r>
      <w:r w:rsidR="00127DB5">
        <w:rPr>
          <w:rFonts w:ascii="Times New Roman" w:eastAsia="ＭＳ Ｐゴシック" w:hAnsi="Times New Roman" w:cs="Times New Roman"/>
          <w:kern w:val="24"/>
          <w:szCs w:val="21"/>
        </w:rPr>
        <w:t xml:space="preserve"> </w:t>
      </w:r>
      <w:r w:rsidRPr="002F6995">
        <w:rPr>
          <w:rFonts w:ascii="Symbol" w:eastAsia="ＭＳ Ｐゴシック" w:hAnsi="Symbol" w:cs="Times New Roman"/>
          <w:kern w:val="24"/>
          <w:szCs w:val="21"/>
        </w:rPr>
        <w:t></w:t>
      </w:r>
      <w:r w:rsidRPr="002F6995">
        <w:rPr>
          <w:rFonts w:ascii="Times New Roman" w:eastAsia="ＭＳ Ｐゴシック" w:hAnsi="Times New Roman" w:cs="Times New Roman"/>
          <w:kern w:val="24"/>
          <w:szCs w:val="21"/>
        </w:rPr>
        <w:t>m</w:t>
      </w:r>
      <w:r w:rsidR="004C7A47" w:rsidRPr="002F6995">
        <w:rPr>
          <w:rFonts w:ascii="Times New Roman" w:eastAsia="ＭＳ Ｐゴシック" w:hAnsi="Times New Roman" w:cs="Times New Roman"/>
          <w:kern w:val="24"/>
          <w:szCs w:val="21"/>
        </w:rPr>
        <w:t>.</w:t>
      </w:r>
    </w:p>
    <w:p w14:paraId="5395DB31" w14:textId="77777777" w:rsidR="000A61F8" w:rsidRPr="002F6995" w:rsidRDefault="000A61F8" w:rsidP="008A3181">
      <w:pPr>
        <w:widowControl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3706D818" w14:textId="707C2E83" w:rsidR="000A61F8" w:rsidRPr="002F6995" w:rsidRDefault="000A61F8" w:rsidP="008A3181">
      <w:pPr>
        <w:widowControl/>
        <w:snapToGrid w:val="0"/>
        <w:spacing w:line="480" w:lineRule="auto"/>
        <w:outlineLvl w:val="1"/>
        <w:rPr>
          <w:rFonts w:ascii="Times New Roman" w:eastAsia="Times New Roman" w:hAnsi="Times New Roman" w:cs="Times New Roman"/>
          <w:b/>
          <w:szCs w:val="21"/>
        </w:rPr>
      </w:pPr>
      <w:r w:rsidRPr="002F6995">
        <w:rPr>
          <w:rFonts w:ascii="Times New Roman" w:eastAsia="Times New Roman" w:hAnsi="Times New Roman" w:cs="Times New Roman"/>
          <w:b/>
          <w:szCs w:val="21"/>
        </w:rPr>
        <w:t xml:space="preserve">Figure S5. </w:t>
      </w:r>
      <w:bookmarkStart w:id="5" w:name="_Hlk533446801"/>
      <w:r w:rsidRPr="002F6995">
        <w:rPr>
          <w:rFonts w:ascii="Times New Roman" w:eastAsia="Times New Roman" w:hAnsi="Times New Roman" w:cs="Times New Roman"/>
          <w:b/>
          <w:szCs w:val="21"/>
        </w:rPr>
        <w:t>Validation of ASCL1 siRNA and double knockdown with TTF-1 and ASCL1</w:t>
      </w:r>
      <w:bookmarkEnd w:id="5"/>
      <w:r w:rsidR="00C159C9" w:rsidRPr="002F6995">
        <w:rPr>
          <w:rFonts w:ascii="Times New Roman" w:eastAsia="Times New Roman" w:hAnsi="Times New Roman" w:cs="Times New Roman"/>
          <w:b/>
          <w:szCs w:val="21"/>
        </w:rPr>
        <w:t xml:space="preserve"> siRNAs </w:t>
      </w:r>
    </w:p>
    <w:p w14:paraId="48CE596B" w14:textId="3DAD7586" w:rsidR="000A61F8" w:rsidRPr="002F6995" w:rsidRDefault="000A61F8" w:rsidP="008A3181">
      <w:pPr>
        <w:widowControl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2F6995">
        <w:rPr>
          <w:rFonts w:ascii="Times New Roman" w:hAnsi="Times New Roman" w:cs="Times New Roman"/>
          <w:b/>
          <w:szCs w:val="21"/>
        </w:rPr>
        <w:t>(</w:t>
      </w:r>
      <w:r w:rsidR="000D7825" w:rsidRPr="002F6995">
        <w:rPr>
          <w:rFonts w:ascii="Times New Roman" w:hAnsi="Times New Roman" w:cs="Times New Roman"/>
          <w:b/>
          <w:szCs w:val="21"/>
        </w:rPr>
        <w:t>A</w:t>
      </w:r>
      <w:r w:rsidRPr="002F6995">
        <w:rPr>
          <w:rFonts w:ascii="Times New Roman" w:hAnsi="Times New Roman" w:cs="Times New Roman"/>
          <w:b/>
          <w:szCs w:val="21"/>
        </w:rPr>
        <w:t>)</w:t>
      </w:r>
      <w:r w:rsidRPr="002F6995">
        <w:rPr>
          <w:rFonts w:ascii="Times New Roman" w:hAnsi="Times New Roman" w:cs="Times New Roman"/>
          <w:szCs w:val="21"/>
        </w:rPr>
        <w:t xml:space="preserve"> </w:t>
      </w:r>
      <w:r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Expression of </w:t>
      </w:r>
      <w:r w:rsidRPr="002F6995">
        <w:rPr>
          <w:rFonts w:ascii="Times New Roman" w:eastAsia="ＭＳ Ｐゴシック" w:hAnsi="Times New Roman" w:cs="Times New Roman"/>
          <w:i/>
          <w:kern w:val="24"/>
          <w:szCs w:val="21"/>
        </w:rPr>
        <w:t>NKX2-1</w:t>
      </w:r>
      <w:r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 and </w:t>
      </w:r>
      <w:r w:rsidRPr="002F6995">
        <w:rPr>
          <w:rFonts w:ascii="Times New Roman" w:eastAsia="ＭＳ Ｐゴシック" w:hAnsi="Times New Roman" w:cs="Times New Roman"/>
          <w:i/>
          <w:kern w:val="24"/>
          <w:szCs w:val="21"/>
        </w:rPr>
        <w:t>ASCL1</w:t>
      </w:r>
      <w:r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 mRNAs in H209 cells treated with </w:t>
      </w:r>
      <w:proofErr w:type="spellStart"/>
      <w:r w:rsidRPr="002F6995">
        <w:rPr>
          <w:rFonts w:ascii="Times New Roman" w:eastAsia="ＭＳ Ｐゴシック" w:hAnsi="Times New Roman" w:cs="Times New Roman"/>
          <w:kern w:val="24"/>
          <w:szCs w:val="21"/>
        </w:rPr>
        <w:t>siNC</w:t>
      </w:r>
      <w:proofErr w:type="spellEnd"/>
      <w:r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 or both (TTF-1 siRNA (siTTF-1) and siASCL1) </w:t>
      </w:r>
      <w:r w:rsidRPr="002F6995">
        <w:rPr>
          <w:rFonts w:ascii="Times New Roman" w:hAnsi="Times New Roman" w:cs="Times New Roman"/>
          <w:szCs w:val="21"/>
        </w:rPr>
        <w:t xml:space="preserve">quantified by </w:t>
      </w:r>
      <w:proofErr w:type="spellStart"/>
      <w:r w:rsidRPr="002F6995">
        <w:rPr>
          <w:rFonts w:ascii="Times New Roman" w:hAnsi="Times New Roman" w:cs="Times New Roman"/>
          <w:szCs w:val="21"/>
        </w:rPr>
        <w:t>qRT</w:t>
      </w:r>
      <w:proofErr w:type="spellEnd"/>
      <w:r w:rsidRPr="002F6995">
        <w:rPr>
          <w:rFonts w:ascii="Times New Roman" w:hAnsi="Times New Roman" w:cs="Times New Roman"/>
          <w:szCs w:val="21"/>
        </w:rPr>
        <w:t>-PCR analysis</w:t>
      </w:r>
      <w:r w:rsidR="002B4DE8" w:rsidRPr="002F6995">
        <w:rPr>
          <w:rFonts w:ascii="Times New Roman" w:hAnsi="Times New Roman" w:cs="Times New Roman"/>
          <w:szCs w:val="21"/>
        </w:rPr>
        <w:t xml:space="preserve">. </w:t>
      </w:r>
      <w:r w:rsidRPr="002F6995">
        <w:rPr>
          <w:rFonts w:ascii="Times New Roman" w:hAnsi="Times New Roman" w:cs="Times New Roman"/>
          <w:b/>
          <w:szCs w:val="21"/>
        </w:rPr>
        <w:t>(</w:t>
      </w:r>
      <w:r w:rsidR="000D7825" w:rsidRPr="002F6995">
        <w:rPr>
          <w:rFonts w:ascii="Times New Roman" w:hAnsi="Times New Roman" w:cs="Times New Roman"/>
          <w:b/>
          <w:szCs w:val="21"/>
        </w:rPr>
        <w:t>B</w:t>
      </w:r>
      <w:r w:rsidRPr="002F6995">
        <w:rPr>
          <w:rFonts w:ascii="Times New Roman" w:hAnsi="Times New Roman" w:cs="Times New Roman"/>
          <w:b/>
          <w:szCs w:val="21"/>
        </w:rPr>
        <w:t>)</w:t>
      </w:r>
      <w:r w:rsidRPr="002F6995">
        <w:rPr>
          <w:rFonts w:ascii="Times New Roman" w:hAnsi="Times New Roman" w:cs="Times New Roman"/>
          <w:szCs w:val="21"/>
        </w:rPr>
        <w:t xml:space="preserve"> Immunoblotting (IB) for TTF-1 and ASCL1 in H209 cells treated with </w:t>
      </w:r>
      <w:proofErr w:type="spellStart"/>
      <w:r w:rsidRPr="002F6995">
        <w:rPr>
          <w:rFonts w:ascii="Times New Roman" w:hAnsi="Times New Roman" w:cs="Times New Roman"/>
          <w:szCs w:val="21"/>
        </w:rPr>
        <w:t>siNC</w:t>
      </w:r>
      <w:proofErr w:type="spellEnd"/>
      <w:r w:rsidRPr="002F6995">
        <w:rPr>
          <w:rFonts w:ascii="Times New Roman" w:hAnsi="Times New Roman" w:cs="Times New Roman"/>
          <w:szCs w:val="21"/>
        </w:rPr>
        <w:t xml:space="preserve"> or both (siTTF-1 and siASCL1)</w:t>
      </w:r>
      <w:r w:rsidR="00AA3B02" w:rsidRPr="002F6995">
        <w:rPr>
          <w:rFonts w:ascii="Times New Roman" w:hAnsi="Times New Roman" w:cs="Times New Roman"/>
          <w:szCs w:val="21"/>
        </w:rPr>
        <w:t>.</w:t>
      </w:r>
      <w:r w:rsidRPr="002F6995">
        <w:rPr>
          <w:rFonts w:ascii="Times New Roman" w:hAnsi="Times New Roman" w:cs="Times New Roman"/>
          <w:szCs w:val="21"/>
        </w:rPr>
        <w:t xml:space="preserve"> Data represented as mean± S.E </w:t>
      </w:r>
      <w:r w:rsidR="00F811DE" w:rsidRPr="002F6995">
        <w:rPr>
          <w:rFonts w:ascii="Times New Roman" w:hAnsi="Times New Roman" w:cs="Times New Roman"/>
          <w:szCs w:val="21"/>
        </w:rPr>
        <w:t>of the three independent experiments</w:t>
      </w:r>
      <w:r w:rsidRPr="002F6995">
        <w:rPr>
          <w:rFonts w:ascii="Times New Roman" w:hAnsi="Times New Roman" w:cs="Times New Roman"/>
          <w:szCs w:val="21"/>
        </w:rPr>
        <w:t xml:space="preserve">; ** </w:t>
      </w:r>
      <w:r w:rsidRPr="002F6995">
        <w:rPr>
          <w:rFonts w:ascii="Times New Roman" w:hAnsi="Times New Roman" w:cs="Times New Roman"/>
          <w:i/>
          <w:szCs w:val="21"/>
        </w:rPr>
        <w:t xml:space="preserve">P </w:t>
      </w:r>
      <w:r w:rsidRPr="002F6995">
        <w:rPr>
          <w:rFonts w:ascii="Times New Roman" w:hAnsi="Times New Roman" w:cs="Times New Roman"/>
          <w:szCs w:val="21"/>
        </w:rPr>
        <w:t xml:space="preserve">&lt; 0.01, *** </w:t>
      </w:r>
      <w:r w:rsidRPr="002F6995">
        <w:rPr>
          <w:rFonts w:ascii="Times New Roman" w:hAnsi="Times New Roman" w:cs="Times New Roman"/>
          <w:i/>
          <w:szCs w:val="21"/>
        </w:rPr>
        <w:t>P</w:t>
      </w:r>
      <w:r w:rsidRPr="002F6995">
        <w:rPr>
          <w:rFonts w:ascii="Times New Roman" w:hAnsi="Times New Roman" w:cs="Times New Roman"/>
          <w:szCs w:val="21"/>
        </w:rPr>
        <w:t xml:space="preserve"> &lt; 0.001; one-way ANOVA with Dunnett’s test</w:t>
      </w:r>
      <w:r w:rsidR="00AA3B02" w:rsidRPr="002F6995">
        <w:rPr>
          <w:rFonts w:ascii="Times New Roman" w:hAnsi="Times New Roman" w:cs="Times New Roman"/>
          <w:szCs w:val="21"/>
        </w:rPr>
        <w:t>.</w:t>
      </w:r>
    </w:p>
    <w:p w14:paraId="2F492E45" w14:textId="77777777" w:rsidR="000A61F8" w:rsidRPr="002F6995" w:rsidRDefault="000A61F8" w:rsidP="008A3181">
      <w:pPr>
        <w:widowControl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2580E316" w14:textId="77777777" w:rsidR="000A61F8" w:rsidRPr="002F6995" w:rsidRDefault="000A61F8" w:rsidP="008A3181">
      <w:pPr>
        <w:widowControl/>
        <w:snapToGrid w:val="0"/>
        <w:spacing w:line="480" w:lineRule="auto"/>
        <w:outlineLvl w:val="1"/>
        <w:rPr>
          <w:rFonts w:ascii="Times New Roman" w:eastAsia="Times New Roman" w:hAnsi="Times New Roman" w:cs="Times New Roman"/>
          <w:b/>
          <w:szCs w:val="21"/>
        </w:rPr>
      </w:pPr>
      <w:r w:rsidRPr="002F6995">
        <w:rPr>
          <w:rFonts w:ascii="Times New Roman" w:eastAsia="Times New Roman" w:hAnsi="Times New Roman" w:cs="Times New Roman"/>
          <w:b/>
          <w:szCs w:val="21"/>
        </w:rPr>
        <w:t>Figure S6. Regulation of BIM expression by TTF-1 and ASCL1 in H209 cells</w:t>
      </w:r>
    </w:p>
    <w:p w14:paraId="5C948A8C" w14:textId="1F163774" w:rsidR="000A61F8" w:rsidRPr="002F6995" w:rsidRDefault="000A61F8" w:rsidP="008A3181">
      <w:pPr>
        <w:widowControl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2F6995">
        <w:rPr>
          <w:rFonts w:ascii="Times New Roman" w:eastAsia="ＭＳ Ｐゴシック" w:hAnsi="Times New Roman" w:cs="Times New Roman"/>
          <w:b/>
          <w:kern w:val="24"/>
          <w:szCs w:val="21"/>
        </w:rPr>
        <w:t>(A)</w:t>
      </w:r>
      <w:r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 Fold change of </w:t>
      </w:r>
      <w:r w:rsidRPr="002F6995">
        <w:rPr>
          <w:rFonts w:ascii="Times New Roman" w:eastAsia="ＭＳ Ｐゴシック" w:hAnsi="Times New Roman" w:cs="Times New Roman"/>
          <w:i/>
          <w:kern w:val="24"/>
          <w:szCs w:val="21"/>
        </w:rPr>
        <w:t>BCL2L11</w:t>
      </w:r>
      <w:r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 (encoding BIM) mRNA expression in NCI-H209 (H209) cells treated with siRNA for TTF-1 (siTTF-1), for ASCL1 (siASCL1), or both (siTTF-1 and siASCL1) relative to those treated with negative control siRNA (</w:t>
      </w:r>
      <w:proofErr w:type="spellStart"/>
      <w:r w:rsidRPr="002F6995">
        <w:rPr>
          <w:rFonts w:ascii="Times New Roman" w:eastAsia="ＭＳ Ｐゴシック" w:hAnsi="Times New Roman" w:cs="Times New Roman"/>
          <w:kern w:val="24"/>
          <w:szCs w:val="21"/>
        </w:rPr>
        <w:t>siNC</w:t>
      </w:r>
      <w:proofErr w:type="spellEnd"/>
      <w:r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). Values of mRNA were quantified by </w:t>
      </w:r>
      <w:proofErr w:type="spellStart"/>
      <w:r w:rsidRPr="002F6995">
        <w:rPr>
          <w:rFonts w:ascii="Times New Roman" w:eastAsia="ＭＳ Ｐゴシック" w:hAnsi="Times New Roman" w:cs="Times New Roman"/>
          <w:kern w:val="24"/>
          <w:szCs w:val="21"/>
        </w:rPr>
        <w:t>qRT</w:t>
      </w:r>
      <w:proofErr w:type="spellEnd"/>
      <w:r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-PCR </w:t>
      </w:r>
      <w:r w:rsidRPr="002F6995">
        <w:rPr>
          <w:rFonts w:ascii="Times New Roman" w:eastAsia="ＭＳ Ｐゴシック" w:hAnsi="Times New Roman" w:cs="Times New Roman"/>
          <w:kern w:val="24"/>
          <w:szCs w:val="21"/>
        </w:rPr>
        <w:lastRenderedPageBreak/>
        <w:t xml:space="preserve">analysis. </w:t>
      </w:r>
      <w:r w:rsidRPr="002F6995">
        <w:rPr>
          <w:rFonts w:ascii="Times New Roman" w:hAnsi="Times New Roman" w:cs="Times New Roman"/>
          <w:szCs w:val="21"/>
        </w:rPr>
        <w:t xml:space="preserve">Data represent mean number of the biological triplicates. Error bars indicate the S.E. </w:t>
      </w:r>
      <w:r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* </w:t>
      </w:r>
      <w:r w:rsidRPr="002F6995">
        <w:rPr>
          <w:rFonts w:ascii="Times New Roman" w:eastAsia="ＭＳ Ｐゴシック" w:hAnsi="Times New Roman" w:cs="Times New Roman"/>
          <w:i/>
          <w:kern w:val="24"/>
          <w:szCs w:val="21"/>
        </w:rPr>
        <w:t>P</w:t>
      </w:r>
      <w:r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 &lt; 0.05, ** </w:t>
      </w:r>
      <w:r w:rsidRPr="002F6995">
        <w:rPr>
          <w:rFonts w:ascii="Times New Roman" w:eastAsia="ＭＳ Ｐゴシック" w:hAnsi="Times New Roman" w:cs="Times New Roman"/>
          <w:i/>
          <w:kern w:val="24"/>
          <w:szCs w:val="21"/>
        </w:rPr>
        <w:t>P</w:t>
      </w:r>
      <w:r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 &lt; 0.01; </w:t>
      </w:r>
      <w:r w:rsidRPr="002F6995">
        <w:rPr>
          <w:rFonts w:ascii="Times New Roman" w:hAnsi="Times New Roman" w:cs="Times New Roman"/>
          <w:szCs w:val="21"/>
        </w:rPr>
        <w:t>one-way ANOVA with Dunnett’s test. NC, negative control</w:t>
      </w:r>
      <w:r w:rsidR="002B4DE8" w:rsidRPr="002F6995">
        <w:rPr>
          <w:rFonts w:ascii="Times New Roman" w:hAnsi="Times New Roman" w:cs="Times New Roman"/>
          <w:szCs w:val="21"/>
        </w:rPr>
        <w:t>.</w:t>
      </w:r>
      <w:r w:rsidR="002B4DE8" w:rsidRPr="002F6995">
        <w:rPr>
          <w:rFonts w:ascii="Times New Roman" w:hAnsi="Times New Roman" w:cs="Times New Roman"/>
          <w:b/>
          <w:szCs w:val="21"/>
        </w:rPr>
        <w:t xml:space="preserve"> </w:t>
      </w:r>
      <w:r w:rsidRPr="002F6995">
        <w:rPr>
          <w:rFonts w:ascii="Times New Roman" w:eastAsia="ＭＳ Ｐゴシック" w:hAnsi="Times New Roman" w:cs="Times New Roman"/>
          <w:b/>
          <w:kern w:val="24"/>
          <w:szCs w:val="21"/>
        </w:rPr>
        <w:t>(B)</w:t>
      </w:r>
      <w:r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 </w:t>
      </w:r>
      <w:r w:rsidRPr="002F6995">
        <w:rPr>
          <w:rFonts w:ascii="Times New Roman" w:hAnsi="Times New Roman" w:cs="Times New Roman"/>
          <w:szCs w:val="21"/>
        </w:rPr>
        <w:t xml:space="preserve">Immunoblotting for TTF-1, ASCL1, and BIM in H209 cells treated with </w:t>
      </w:r>
      <w:proofErr w:type="spellStart"/>
      <w:r w:rsidRPr="002F6995">
        <w:rPr>
          <w:rFonts w:ascii="Times New Roman" w:hAnsi="Times New Roman" w:cs="Times New Roman"/>
          <w:szCs w:val="21"/>
        </w:rPr>
        <w:t>siNC</w:t>
      </w:r>
      <w:proofErr w:type="spellEnd"/>
      <w:r w:rsidRPr="002F6995">
        <w:rPr>
          <w:rFonts w:ascii="Times New Roman" w:hAnsi="Times New Roman" w:cs="Times New Roman"/>
          <w:szCs w:val="21"/>
        </w:rPr>
        <w:t>, siTTF-1, or siASCL1</w:t>
      </w:r>
      <w:r w:rsidR="00680141" w:rsidRPr="002F6995">
        <w:rPr>
          <w:rFonts w:ascii="Times New Roman" w:hAnsi="Times New Roman" w:cs="Times New Roman"/>
          <w:szCs w:val="21"/>
        </w:rPr>
        <w:t xml:space="preserve">. </w:t>
      </w:r>
      <w:r w:rsidR="00E97ABF" w:rsidRPr="002F6995">
        <w:rPr>
          <w:rFonts w:ascii="Times New Roman" w:hAnsi="Times New Roman" w:cs="Times New Roman"/>
          <w:szCs w:val="21"/>
        </w:rPr>
        <w:t>Note that t</w:t>
      </w:r>
      <w:r w:rsidR="00680141" w:rsidRPr="002F6995">
        <w:rPr>
          <w:rFonts w:ascii="Times New Roman" w:hAnsi="Times New Roman" w:cs="Times New Roman"/>
          <w:szCs w:val="21"/>
        </w:rPr>
        <w:t>he same samples were used in Fig. 4</w:t>
      </w:r>
      <w:r w:rsidR="00E97ABF" w:rsidRPr="002F6995">
        <w:rPr>
          <w:rFonts w:ascii="Times New Roman" w:hAnsi="Times New Roman" w:cs="Times New Roman"/>
          <w:szCs w:val="21"/>
        </w:rPr>
        <w:t xml:space="preserve">B, </w:t>
      </w:r>
      <w:r w:rsidR="00680141" w:rsidRPr="002F6995">
        <w:rPr>
          <w:rFonts w:ascii="Times New Roman" w:hAnsi="Times New Roman" w:cs="Times New Roman"/>
          <w:szCs w:val="21"/>
        </w:rPr>
        <w:t>D</w:t>
      </w:r>
      <w:r w:rsidR="00E97ABF" w:rsidRPr="002F6995">
        <w:rPr>
          <w:rFonts w:ascii="Times New Roman" w:hAnsi="Times New Roman" w:cs="Times New Roman"/>
          <w:szCs w:val="21"/>
        </w:rPr>
        <w:t>, and Fig. S5B,</w:t>
      </w:r>
      <w:r w:rsidR="00680141" w:rsidRPr="002F6995">
        <w:rPr>
          <w:rFonts w:ascii="Times New Roman" w:hAnsi="Times New Roman" w:cs="Times New Roman"/>
          <w:szCs w:val="21"/>
        </w:rPr>
        <w:t xml:space="preserve"> and </w:t>
      </w:r>
      <w:r w:rsidR="00045B94">
        <w:rPr>
          <w:rFonts w:ascii="Times New Roman" w:hAnsi="Times New Roman" w:cs="Times New Roman"/>
          <w:szCs w:val="21"/>
        </w:rPr>
        <w:t xml:space="preserve">the same </w:t>
      </w:r>
      <w:r w:rsidR="00E97ABF" w:rsidRPr="002F6995">
        <w:rPr>
          <w:rFonts w:ascii="Times New Roman" w:hAnsi="Times New Roman" w:cs="Times New Roman"/>
          <w:szCs w:val="21"/>
        </w:rPr>
        <w:t xml:space="preserve">anti-TTF1, anti-ASCL1, and anti-Tubulin blots </w:t>
      </w:r>
      <w:r w:rsidR="00680141" w:rsidRPr="002F6995">
        <w:rPr>
          <w:rFonts w:ascii="Times New Roman" w:hAnsi="Times New Roman" w:cs="Times New Roman"/>
          <w:szCs w:val="21"/>
        </w:rPr>
        <w:t xml:space="preserve">were shown as references. </w:t>
      </w:r>
      <w:bookmarkStart w:id="6" w:name="_GoBack"/>
      <w:bookmarkEnd w:id="6"/>
    </w:p>
    <w:p w14:paraId="4994089B" w14:textId="77777777" w:rsidR="000A61F8" w:rsidRPr="002F6995" w:rsidRDefault="000A61F8" w:rsidP="008A3181">
      <w:pPr>
        <w:widowControl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4F1B03CA" w14:textId="77777777" w:rsidR="000A61F8" w:rsidRPr="002F6995" w:rsidRDefault="000A61F8" w:rsidP="008A3181">
      <w:pPr>
        <w:widowControl/>
        <w:snapToGrid w:val="0"/>
        <w:spacing w:line="480" w:lineRule="auto"/>
        <w:outlineLvl w:val="1"/>
        <w:rPr>
          <w:rFonts w:ascii="Times New Roman" w:eastAsia="Times New Roman" w:hAnsi="Times New Roman" w:cs="Times New Roman"/>
          <w:b/>
          <w:szCs w:val="21"/>
        </w:rPr>
      </w:pPr>
      <w:r w:rsidRPr="002F6995">
        <w:rPr>
          <w:rFonts w:ascii="Times New Roman" w:eastAsia="Times New Roman" w:hAnsi="Times New Roman" w:cs="Times New Roman"/>
          <w:b/>
          <w:szCs w:val="21"/>
        </w:rPr>
        <w:t>Figure S7. Validation of TTF-1 adenoviral expression vector</w:t>
      </w:r>
    </w:p>
    <w:p w14:paraId="30F1458E" w14:textId="01A5BF9E" w:rsidR="007F1F6C" w:rsidRPr="002F6995" w:rsidRDefault="000A61F8" w:rsidP="007F1F6C">
      <w:pPr>
        <w:widowControl/>
        <w:snapToGrid w:val="0"/>
        <w:spacing w:line="480" w:lineRule="auto"/>
        <w:rPr>
          <w:rFonts w:ascii="Times New Roman" w:eastAsia="ＭＳ Ｐゴシック" w:hAnsi="Times New Roman" w:cs="Times New Roman"/>
          <w:kern w:val="24"/>
          <w:szCs w:val="21"/>
        </w:rPr>
      </w:pPr>
      <w:r w:rsidRPr="002F6995">
        <w:rPr>
          <w:rFonts w:ascii="Times New Roman" w:eastAsia="ＭＳ Ｐゴシック" w:hAnsi="Times New Roman" w:cs="Times New Roman"/>
          <w:kern w:val="24"/>
          <w:szCs w:val="21"/>
        </w:rPr>
        <w:t>Immunoblotting (IB) for TTF-1 in Lu-135 cells infected with adenovirus for LacZ (Ad-LacZ) and TTF-1 (Ad-TTF1)</w:t>
      </w:r>
      <w:r w:rsidR="007F1F6C" w:rsidRPr="002F6995">
        <w:rPr>
          <w:rFonts w:ascii="Times New Roman" w:eastAsia="ＭＳ Ｐゴシック" w:hAnsi="Times New Roman" w:cs="Times New Roman"/>
          <w:kern w:val="24"/>
          <w:szCs w:val="21"/>
        </w:rPr>
        <w:t>.</w:t>
      </w:r>
    </w:p>
    <w:p w14:paraId="0B14E776" w14:textId="77777777" w:rsidR="007F1F6C" w:rsidRPr="002F6995" w:rsidRDefault="007F1F6C" w:rsidP="007F1F6C">
      <w:pPr>
        <w:widowControl/>
        <w:snapToGrid w:val="0"/>
        <w:spacing w:line="480" w:lineRule="auto"/>
        <w:rPr>
          <w:rFonts w:ascii="Times New Roman" w:eastAsia="ＭＳ Ｐゴシック" w:hAnsi="Times New Roman" w:cs="Times New Roman"/>
          <w:kern w:val="24"/>
          <w:szCs w:val="21"/>
        </w:rPr>
      </w:pPr>
    </w:p>
    <w:p w14:paraId="44050756" w14:textId="55C30E5A" w:rsidR="007162FA" w:rsidRPr="002F6995" w:rsidRDefault="00C67991" w:rsidP="00CB03DC">
      <w:pPr>
        <w:widowControl/>
        <w:snapToGrid w:val="0"/>
        <w:spacing w:line="480" w:lineRule="auto"/>
        <w:rPr>
          <w:rFonts w:ascii="Times New Roman" w:eastAsia="ＭＳ Ｐゴシック" w:hAnsi="Times New Roman" w:cs="Times New Roman"/>
          <w:b/>
          <w:bCs/>
          <w:kern w:val="24"/>
          <w:szCs w:val="21"/>
        </w:rPr>
      </w:pPr>
      <w:r w:rsidRPr="002F6995">
        <w:rPr>
          <w:rFonts w:ascii="Times New Roman" w:eastAsia="ＭＳ Ｐゴシック" w:hAnsi="Times New Roman" w:cs="Times New Roman"/>
          <w:b/>
          <w:bCs/>
          <w:kern w:val="24"/>
          <w:szCs w:val="21"/>
        </w:rPr>
        <w:t xml:space="preserve">Supporting Data S1. </w:t>
      </w:r>
      <w:r w:rsidR="007162FA" w:rsidRPr="002F6995">
        <w:rPr>
          <w:rFonts w:ascii="Times New Roman" w:eastAsia="ＭＳ Ｐゴシック" w:hAnsi="Times New Roman" w:cs="Times New Roman"/>
          <w:b/>
          <w:bCs/>
          <w:kern w:val="24"/>
          <w:szCs w:val="21"/>
        </w:rPr>
        <w:t xml:space="preserve">Output data of the motif analysis of </w:t>
      </w:r>
      <w:r w:rsidRPr="002F6995">
        <w:rPr>
          <w:rFonts w:ascii="Times New Roman" w:eastAsia="ＭＳ Ｐゴシック" w:hAnsi="Times New Roman" w:cs="Times New Roman"/>
          <w:b/>
          <w:bCs/>
          <w:kern w:val="24"/>
          <w:szCs w:val="21"/>
        </w:rPr>
        <w:t>TTF</w:t>
      </w:r>
      <w:r w:rsidR="007162FA" w:rsidRPr="002F6995">
        <w:rPr>
          <w:rFonts w:ascii="Times New Roman" w:eastAsia="ＭＳ Ｐゴシック" w:hAnsi="Times New Roman" w:cs="Times New Roman"/>
          <w:b/>
          <w:bCs/>
          <w:kern w:val="24"/>
          <w:szCs w:val="21"/>
        </w:rPr>
        <w:t>-</w:t>
      </w:r>
      <w:r w:rsidRPr="002F6995">
        <w:rPr>
          <w:rFonts w:ascii="Times New Roman" w:eastAsia="ＭＳ Ｐゴシック" w:hAnsi="Times New Roman" w:cs="Times New Roman"/>
          <w:b/>
          <w:bCs/>
          <w:kern w:val="24"/>
          <w:szCs w:val="21"/>
        </w:rPr>
        <w:t>1 binding regions</w:t>
      </w:r>
      <w:r w:rsidR="007162FA" w:rsidRPr="002F6995">
        <w:rPr>
          <w:rFonts w:ascii="Times New Roman" w:eastAsia="ＭＳ Ｐゴシック" w:hAnsi="Times New Roman" w:cs="Times New Roman"/>
          <w:b/>
          <w:bCs/>
          <w:kern w:val="24"/>
          <w:szCs w:val="21"/>
        </w:rPr>
        <w:t xml:space="preserve"> in H209 cells using DREME, supporting data for Figure 2F</w:t>
      </w:r>
    </w:p>
    <w:p w14:paraId="3106422D" w14:textId="2FCD6789" w:rsidR="00C67991" w:rsidRPr="002F6995" w:rsidRDefault="007162FA" w:rsidP="007F1F6C">
      <w:pPr>
        <w:widowControl/>
        <w:snapToGrid w:val="0"/>
        <w:spacing w:line="480" w:lineRule="auto"/>
        <w:rPr>
          <w:rFonts w:ascii="Times New Roman" w:eastAsia="ＭＳ Ｐゴシック" w:hAnsi="Times New Roman" w:cs="Times New Roman"/>
          <w:kern w:val="24"/>
          <w:szCs w:val="21"/>
        </w:rPr>
      </w:pPr>
      <w:r w:rsidRPr="002F6995">
        <w:rPr>
          <w:rFonts w:ascii="Times New Roman" w:eastAsia="ＭＳ Ｐゴシック" w:hAnsi="Times New Roman" w:cs="Times New Roman"/>
          <w:kern w:val="24"/>
          <w:szCs w:val="21"/>
        </w:rPr>
        <w:t>50</w:t>
      </w:r>
      <w:r w:rsidR="00F94FF6" w:rsidRPr="002F6995">
        <w:rPr>
          <w:rFonts w:ascii="Times New Roman" w:eastAsia="ＭＳ Ｐゴシック" w:hAnsi="Times New Roman" w:cs="Times New Roman"/>
          <w:kern w:val="24"/>
          <w:szCs w:val="21"/>
        </w:rPr>
        <w:t>0</w:t>
      </w:r>
      <w:r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 bp sequences franking the peak summit position of TTF-1 binding regions in H209 cells were used for motif analysis by DREME. </w:t>
      </w:r>
    </w:p>
    <w:p w14:paraId="15874224" w14:textId="77777777" w:rsidR="007162FA" w:rsidRPr="002F6995" w:rsidRDefault="007162FA" w:rsidP="007F1F6C">
      <w:pPr>
        <w:widowControl/>
        <w:snapToGrid w:val="0"/>
        <w:spacing w:line="480" w:lineRule="auto"/>
        <w:rPr>
          <w:rFonts w:ascii="Times New Roman" w:eastAsia="ＭＳ Ｐゴシック" w:hAnsi="Times New Roman" w:cs="Times New Roman"/>
          <w:b/>
          <w:bCs/>
          <w:kern w:val="24"/>
          <w:szCs w:val="21"/>
        </w:rPr>
      </w:pPr>
    </w:p>
    <w:p w14:paraId="0A23CB8A" w14:textId="3917EFAC" w:rsidR="00C67991" w:rsidRPr="002F6995" w:rsidRDefault="00C67991" w:rsidP="007F1F6C">
      <w:pPr>
        <w:widowControl/>
        <w:snapToGrid w:val="0"/>
        <w:spacing w:line="480" w:lineRule="auto"/>
        <w:rPr>
          <w:rFonts w:ascii="Times New Roman" w:eastAsia="ＭＳ Ｐゴシック" w:hAnsi="Times New Roman" w:cs="Times New Roman"/>
          <w:b/>
          <w:bCs/>
          <w:kern w:val="24"/>
          <w:szCs w:val="21"/>
        </w:rPr>
      </w:pPr>
      <w:r w:rsidRPr="002F6995">
        <w:rPr>
          <w:rFonts w:ascii="Times New Roman" w:eastAsia="ＭＳ Ｐゴシック" w:hAnsi="Times New Roman" w:cs="Times New Roman"/>
          <w:b/>
          <w:bCs/>
          <w:kern w:val="24"/>
          <w:szCs w:val="21"/>
        </w:rPr>
        <w:t xml:space="preserve">Supporting Data S2. </w:t>
      </w:r>
      <w:r w:rsidR="007162FA" w:rsidRPr="002F6995">
        <w:rPr>
          <w:rFonts w:ascii="Times New Roman" w:eastAsia="ＭＳ Ｐゴシック" w:hAnsi="Times New Roman" w:cs="Times New Roman"/>
          <w:b/>
          <w:bCs/>
          <w:kern w:val="24"/>
          <w:szCs w:val="21"/>
        </w:rPr>
        <w:t>Output data of the motif analysis of TTF-1 binding regions in H441 cells using DREME, supporting data for Figure 2F</w:t>
      </w:r>
    </w:p>
    <w:p w14:paraId="5CC49A7B" w14:textId="6DDC324B" w:rsidR="007162FA" w:rsidRPr="002F6995" w:rsidRDefault="007162FA" w:rsidP="007F1F6C">
      <w:pPr>
        <w:widowControl/>
        <w:snapToGrid w:val="0"/>
        <w:spacing w:line="480" w:lineRule="auto"/>
        <w:rPr>
          <w:rFonts w:ascii="Times New Roman" w:eastAsia="ＭＳ Ｐゴシック" w:hAnsi="Times New Roman" w:cs="Times New Roman"/>
          <w:kern w:val="24"/>
          <w:szCs w:val="21"/>
        </w:rPr>
      </w:pPr>
      <w:r w:rsidRPr="002F6995">
        <w:rPr>
          <w:rFonts w:ascii="Times New Roman" w:eastAsia="ＭＳ Ｐゴシック" w:hAnsi="Times New Roman" w:cs="Times New Roman"/>
          <w:kern w:val="24"/>
          <w:szCs w:val="21"/>
        </w:rPr>
        <w:t>50</w:t>
      </w:r>
      <w:r w:rsidR="00F94FF6" w:rsidRPr="002F6995">
        <w:rPr>
          <w:rFonts w:ascii="Times New Roman" w:eastAsia="ＭＳ Ｐゴシック" w:hAnsi="Times New Roman" w:cs="Times New Roman"/>
          <w:kern w:val="24"/>
          <w:szCs w:val="21"/>
        </w:rPr>
        <w:t>0</w:t>
      </w:r>
      <w:r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 bp sequences franking the peak summit position of TTF-1 binding regions in H441 cells were used for motif analysis by DREME. </w:t>
      </w:r>
    </w:p>
    <w:p w14:paraId="06903B90" w14:textId="77777777" w:rsidR="007162FA" w:rsidRPr="002F6995" w:rsidRDefault="007162FA" w:rsidP="007F1F6C">
      <w:pPr>
        <w:widowControl/>
        <w:snapToGrid w:val="0"/>
        <w:spacing w:line="480" w:lineRule="auto"/>
        <w:rPr>
          <w:rFonts w:ascii="Times New Roman" w:eastAsia="ＭＳ Ｐゴシック" w:hAnsi="Times New Roman" w:cs="Times New Roman"/>
          <w:b/>
          <w:bCs/>
          <w:kern w:val="24"/>
          <w:szCs w:val="21"/>
        </w:rPr>
      </w:pPr>
    </w:p>
    <w:p w14:paraId="3702AF82" w14:textId="42827104" w:rsidR="00C67991" w:rsidRPr="002F6995" w:rsidRDefault="00C67991" w:rsidP="00CB03DC">
      <w:pPr>
        <w:widowControl/>
        <w:snapToGrid w:val="0"/>
        <w:spacing w:line="480" w:lineRule="auto"/>
        <w:rPr>
          <w:rFonts w:ascii="Times New Roman" w:eastAsia="ＭＳ Ｐゴシック" w:hAnsi="Times New Roman" w:cs="Times New Roman"/>
          <w:b/>
          <w:bCs/>
          <w:kern w:val="24"/>
          <w:szCs w:val="21"/>
        </w:rPr>
      </w:pPr>
      <w:r w:rsidRPr="002F6995">
        <w:rPr>
          <w:rFonts w:ascii="Times New Roman" w:eastAsia="ＭＳ Ｐゴシック" w:hAnsi="Times New Roman" w:cs="Times New Roman"/>
          <w:b/>
          <w:bCs/>
          <w:kern w:val="24"/>
          <w:szCs w:val="21"/>
        </w:rPr>
        <w:t xml:space="preserve">Supporting Data S3. </w:t>
      </w:r>
      <w:r w:rsidR="007162FA" w:rsidRPr="002F6995">
        <w:rPr>
          <w:rFonts w:ascii="Times New Roman" w:eastAsia="ＭＳ Ｐゴシック" w:hAnsi="Times New Roman" w:cs="Times New Roman"/>
          <w:b/>
          <w:bCs/>
          <w:kern w:val="24"/>
          <w:szCs w:val="21"/>
        </w:rPr>
        <w:t>Output data of the motif analysis of TTF-1-ASCL1 co-</w:t>
      </w:r>
      <w:r w:rsidR="00AA3B02" w:rsidRPr="002F6995">
        <w:rPr>
          <w:rFonts w:ascii="Times New Roman" w:eastAsia="ＭＳ Ｐゴシック" w:hAnsi="Times New Roman" w:cs="Times New Roman"/>
          <w:b/>
          <w:bCs/>
          <w:kern w:val="24"/>
          <w:szCs w:val="21"/>
        </w:rPr>
        <w:t xml:space="preserve">binding </w:t>
      </w:r>
      <w:r w:rsidR="007162FA" w:rsidRPr="002F6995">
        <w:rPr>
          <w:rFonts w:ascii="Times New Roman" w:eastAsia="ＭＳ Ｐゴシック" w:hAnsi="Times New Roman" w:cs="Times New Roman"/>
          <w:b/>
          <w:bCs/>
          <w:kern w:val="24"/>
          <w:szCs w:val="21"/>
        </w:rPr>
        <w:t>regions in H209 cells using DREME, supporting data for Figure S3C</w:t>
      </w:r>
    </w:p>
    <w:p w14:paraId="415D0A0A" w14:textId="21369067" w:rsidR="007162FA" w:rsidRPr="002F6995" w:rsidRDefault="007162FA" w:rsidP="007162FA">
      <w:pPr>
        <w:widowControl/>
        <w:snapToGrid w:val="0"/>
        <w:spacing w:line="480" w:lineRule="auto"/>
        <w:rPr>
          <w:rFonts w:ascii="Times New Roman" w:eastAsia="ＭＳ Ｐゴシック" w:hAnsi="Times New Roman" w:cs="Times New Roman"/>
          <w:kern w:val="24"/>
          <w:szCs w:val="21"/>
        </w:rPr>
      </w:pPr>
      <w:r w:rsidRPr="002F6995">
        <w:rPr>
          <w:rFonts w:ascii="Times New Roman" w:eastAsia="ＭＳ Ｐゴシック" w:hAnsi="Times New Roman" w:cs="Times New Roman"/>
          <w:kern w:val="24"/>
          <w:szCs w:val="21"/>
        </w:rPr>
        <w:t>50</w:t>
      </w:r>
      <w:r w:rsidR="00F94FF6" w:rsidRPr="002F6995">
        <w:rPr>
          <w:rFonts w:ascii="Times New Roman" w:eastAsia="ＭＳ Ｐゴシック" w:hAnsi="Times New Roman" w:cs="Times New Roman"/>
          <w:kern w:val="24"/>
          <w:szCs w:val="21"/>
        </w:rPr>
        <w:t>0</w:t>
      </w:r>
      <w:r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 bp sequences franking the peak summit position of TTF-1 in the co-</w:t>
      </w:r>
      <w:r w:rsidR="00AA3B02"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binding </w:t>
      </w:r>
      <w:r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regions </w:t>
      </w:r>
      <w:r w:rsidR="00F94FF6"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of TTF-1 and ASCL1 </w:t>
      </w:r>
      <w:r w:rsidRPr="002F6995">
        <w:rPr>
          <w:rFonts w:ascii="Times New Roman" w:eastAsia="ＭＳ Ｐゴシック" w:hAnsi="Times New Roman" w:cs="Times New Roman"/>
          <w:kern w:val="24"/>
          <w:szCs w:val="21"/>
        </w:rPr>
        <w:t xml:space="preserve">in H209 cells were used for motif analysis by DREME. </w:t>
      </w:r>
    </w:p>
    <w:p w14:paraId="4FAAAFEC" w14:textId="437569E6" w:rsidR="00C67991" w:rsidRPr="002F6995" w:rsidRDefault="00C67991" w:rsidP="007F1F6C">
      <w:pPr>
        <w:widowControl/>
        <w:snapToGrid w:val="0"/>
        <w:spacing w:line="480" w:lineRule="auto"/>
        <w:rPr>
          <w:rFonts w:ascii="Times New Roman" w:eastAsia="ＭＳ Ｐゴシック" w:hAnsi="Times New Roman" w:cs="Times New Roman"/>
          <w:kern w:val="24"/>
          <w:szCs w:val="21"/>
        </w:rPr>
      </w:pPr>
    </w:p>
    <w:p w14:paraId="2CC2AFC0" w14:textId="344DEDAD" w:rsidR="0038520D" w:rsidRPr="00AA3B02" w:rsidRDefault="00314A0B" w:rsidP="00AA3B02">
      <w:pPr>
        <w:widowControl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2F6995">
        <w:rPr>
          <w:rFonts w:ascii="Times New Roman" w:hAnsi="Times New Roman" w:cs="Times New Roman"/>
          <w:b/>
          <w:noProof/>
          <w:szCs w:val="21"/>
        </w:rPr>
        <w:fldChar w:fldCharType="begin"/>
      </w:r>
      <w:r w:rsidRPr="002F6995">
        <w:rPr>
          <w:rFonts w:ascii="Times New Roman" w:hAnsi="Times New Roman" w:cs="Times New Roman"/>
          <w:b/>
          <w:noProof/>
          <w:szCs w:val="21"/>
        </w:rPr>
        <w:instrText xml:space="preserve"> ADDIN EN.REFLIST </w:instrText>
      </w:r>
      <w:r w:rsidRPr="002F6995">
        <w:rPr>
          <w:rFonts w:ascii="Times New Roman" w:hAnsi="Times New Roman" w:cs="Times New Roman"/>
          <w:b/>
          <w:noProof/>
          <w:szCs w:val="21"/>
        </w:rPr>
        <w:fldChar w:fldCharType="end"/>
      </w:r>
    </w:p>
    <w:sectPr w:rsidR="0038520D" w:rsidRPr="00AA3B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9F43D5" w14:textId="77777777" w:rsidR="006C279E" w:rsidRDefault="006C279E" w:rsidP="00D96275">
      <w:r>
        <w:separator/>
      </w:r>
    </w:p>
  </w:endnote>
  <w:endnote w:type="continuationSeparator" w:id="0">
    <w:p w14:paraId="6C215396" w14:textId="77777777" w:rsidR="006C279E" w:rsidRDefault="006C279E" w:rsidP="00D96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85F202" w14:textId="77777777" w:rsidR="006C279E" w:rsidRDefault="006C279E" w:rsidP="00D96275">
      <w:r>
        <w:separator/>
      </w:r>
    </w:p>
  </w:footnote>
  <w:footnote w:type="continuationSeparator" w:id="0">
    <w:p w14:paraId="6DEA7B54" w14:textId="77777777" w:rsidR="006C279E" w:rsidRDefault="006C279E" w:rsidP="00D962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001523"/>
    <w:multiLevelType w:val="hybridMultilevel"/>
    <w:tmpl w:val="A6ACC24E"/>
    <w:lvl w:ilvl="0" w:tplc="290AF0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1730FA6"/>
    <w:multiLevelType w:val="hybridMultilevel"/>
    <w:tmpl w:val="37F6379A"/>
    <w:lvl w:ilvl="0" w:tplc="3D1602B6">
      <w:start w:val="1"/>
      <w:numFmt w:val="lowerLetter"/>
      <w:lvlText w:val="(%1)"/>
      <w:lvlJc w:val="left"/>
      <w:pPr>
        <w:ind w:left="360" w:hanging="360"/>
      </w:pPr>
      <w:rPr>
        <w:rFonts w:eastAsia="ＭＳ Ｐゴシック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29E5CAC"/>
    <w:multiLevelType w:val="hybridMultilevel"/>
    <w:tmpl w:val="8BF84C02"/>
    <w:lvl w:ilvl="0" w:tplc="3800E6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3607E10"/>
    <w:multiLevelType w:val="hybridMultilevel"/>
    <w:tmpl w:val="E21E253A"/>
    <w:lvl w:ilvl="0" w:tplc="D2B6105C">
      <w:start w:val="1"/>
      <w:numFmt w:val="lowerLetter"/>
      <w:lvlText w:val="(%1)"/>
      <w:lvlJc w:val="left"/>
      <w:pPr>
        <w:ind w:left="360" w:hanging="360"/>
      </w:pPr>
      <w:rPr>
        <w:rFonts w:eastAsia="ＭＳ Ｐゴシック" w:hint="default"/>
        <w:b w:val="0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3E87022"/>
    <w:multiLevelType w:val="hybridMultilevel"/>
    <w:tmpl w:val="D60414BE"/>
    <w:lvl w:ilvl="0" w:tplc="E0189A0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87500C0"/>
    <w:multiLevelType w:val="hybridMultilevel"/>
    <w:tmpl w:val="E438F214"/>
    <w:lvl w:ilvl="0" w:tplc="AE6A9A8E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A7114C9"/>
    <w:multiLevelType w:val="hybridMultilevel"/>
    <w:tmpl w:val="909297BE"/>
    <w:lvl w:ilvl="0" w:tplc="DEFC01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0095021"/>
    <w:multiLevelType w:val="hybridMultilevel"/>
    <w:tmpl w:val="DC600AAC"/>
    <w:lvl w:ilvl="0" w:tplc="DEE46D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3623F1F"/>
    <w:multiLevelType w:val="hybridMultilevel"/>
    <w:tmpl w:val="BBB497D6"/>
    <w:lvl w:ilvl="0" w:tplc="06E24B4A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4053058"/>
    <w:multiLevelType w:val="hybridMultilevel"/>
    <w:tmpl w:val="00FC45D6"/>
    <w:lvl w:ilvl="0" w:tplc="000C03B2">
      <w:start w:val="1"/>
      <w:numFmt w:val="lowerLetter"/>
      <w:lvlText w:val="(%1)"/>
      <w:lvlJc w:val="left"/>
      <w:pPr>
        <w:ind w:left="360" w:hanging="360"/>
      </w:pPr>
      <w:rPr>
        <w:rFonts w:eastAsia="ＭＳ Ｐゴシック" w:hint="default"/>
        <w:b w:val="0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2"/>
  </w:num>
  <w:num w:numId="3">
    <w:abstractNumId w:val="5"/>
  </w:num>
  <w:num w:numId="4">
    <w:abstractNumId w:val="0"/>
  </w:num>
  <w:num w:numId="5">
    <w:abstractNumId w:val="4"/>
  </w:num>
  <w:num w:numId="6">
    <w:abstractNumId w:val="7"/>
  </w:num>
  <w:num w:numId="7">
    <w:abstractNumId w:val="6"/>
  </w:num>
  <w:num w:numId="8">
    <w:abstractNumId w:val="3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Oncology 1907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00xa2v20aa5ke99rq5efsv0rfez0w25005&quot;&gt;DKEndNoteLib111122&lt;record-ids&gt;&lt;item&gt;8337&lt;/item&gt;&lt;item&gt;9808&lt;/item&gt;&lt;item&gt;17026&lt;/item&gt;&lt;/record-ids&gt;&lt;/item&gt;&lt;/Libraries&gt;"/>
  </w:docVars>
  <w:rsids>
    <w:rsidRoot w:val="00B01C3E"/>
    <w:rsid w:val="00000222"/>
    <w:rsid w:val="000015B0"/>
    <w:rsid w:val="00005DB2"/>
    <w:rsid w:val="00010AB8"/>
    <w:rsid w:val="00012E9E"/>
    <w:rsid w:val="00023FE8"/>
    <w:rsid w:val="0002555A"/>
    <w:rsid w:val="0003120C"/>
    <w:rsid w:val="00036A61"/>
    <w:rsid w:val="000417E4"/>
    <w:rsid w:val="00044DF0"/>
    <w:rsid w:val="000456C6"/>
    <w:rsid w:val="00045B94"/>
    <w:rsid w:val="00046C48"/>
    <w:rsid w:val="000504F4"/>
    <w:rsid w:val="00052973"/>
    <w:rsid w:val="00052CCE"/>
    <w:rsid w:val="000534BD"/>
    <w:rsid w:val="0006111E"/>
    <w:rsid w:val="00062D1E"/>
    <w:rsid w:val="000639AC"/>
    <w:rsid w:val="0006502E"/>
    <w:rsid w:val="00067428"/>
    <w:rsid w:val="00070767"/>
    <w:rsid w:val="00072436"/>
    <w:rsid w:val="00073487"/>
    <w:rsid w:val="000754BA"/>
    <w:rsid w:val="00080464"/>
    <w:rsid w:val="00093FC5"/>
    <w:rsid w:val="000A02C3"/>
    <w:rsid w:val="000A3745"/>
    <w:rsid w:val="000A604D"/>
    <w:rsid w:val="000A61F8"/>
    <w:rsid w:val="000B6DBB"/>
    <w:rsid w:val="000C53D0"/>
    <w:rsid w:val="000C6660"/>
    <w:rsid w:val="000D0B4B"/>
    <w:rsid w:val="000D211C"/>
    <w:rsid w:val="000D2A28"/>
    <w:rsid w:val="000D7825"/>
    <w:rsid w:val="000E1CFD"/>
    <w:rsid w:val="000E3AB8"/>
    <w:rsid w:val="000E3D6D"/>
    <w:rsid w:val="000E5A97"/>
    <w:rsid w:val="000F1AE4"/>
    <w:rsid w:val="000F217B"/>
    <w:rsid w:val="000F2D33"/>
    <w:rsid w:val="000F38DA"/>
    <w:rsid w:val="000F4556"/>
    <w:rsid w:val="000F71EB"/>
    <w:rsid w:val="000F71F1"/>
    <w:rsid w:val="001033D1"/>
    <w:rsid w:val="00103891"/>
    <w:rsid w:val="00110457"/>
    <w:rsid w:val="00115AB6"/>
    <w:rsid w:val="0012435C"/>
    <w:rsid w:val="00127842"/>
    <w:rsid w:val="00127C63"/>
    <w:rsid w:val="00127DB5"/>
    <w:rsid w:val="0013426F"/>
    <w:rsid w:val="00140BA7"/>
    <w:rsid w:val="001467C8"/>
    <w:rsid w:val="00151AF5"/>
    <w:rsid w:val="00154361"/>
    <w:rsid w:val="00155DE2"/>
    <w:rsid w:val="0016037F"/>
    <w:rsid w:val="0016106C"/>
    <w:rsid w:val="0016614D"/>
    <w:rsid w:val="00167863"/>
    <w:rsid w:val="00172C68"/>
    <w:rsid w:val="00177DE4"/>
    <w:rsid w:val="00186681"/>
    <w:rsid w:val="00187B40"/>
    <w:rsid w:val="00193EC7"/>
    <w:rsid w:val="0019534E"/>
    <w:rsid w:val="001A32D2"/>
    <w:rsid w:val="001A64AF"/>
    <w:rsid w:val="001A6B0C"/>
    <w:rsid w:val="001B3CC4"/>
    <w:rsid w:val="001B4C16"/>
    <w:rsid w:val="001B64BF"/>
    <w:rsid w:val="001B732F"/>
    <w:rsid w:val="001C0A36"/>
    <w:rsid w:val="001C22CC"/>
    <w:rsid w:val="001C3D5B"/>
    <w:rsid w:val="001C4342"/>
    <w:rsid w:val="001D1BF4"/>
    <w:rsid w:val="001D5B1A"/>
    <w:rsid w:val="001E0BED"/>
    <w:rsid w:val="001E127B"/>
    <w:rsid w:val="001E1361"/>
    <w:rsid w:val="001E6151"/>
    <w:rsid w:val="001E63B1"/>
    <w:rsid w:val="001E6837"/>
    <w:rsid w:val="001E6C8F"/>
    <w:rsid w:val="001F1B5D"/>
    <w:rsid w:val="001F662A"/>
    <w:rsid w:val="001F7164"/>
    <w:rsid w:val="002025B8"/>
    <w:rsid w:val="00212A51"/>
    <w:rsid w:val="002157E5"/>
    <w:rsid w:val="0021720C"/>
    <w:rsid w:val="00221A78"/>
    <w:rsid w:val="0022522C"/>
    <w:rsid w:val="00226D70"/>
    <w:rsid w:val="00232A70"/>
    <w:rsid w:val="0023418E"/>
    <w:rsid w:val="0023425A"/>
    <w:rsid w:val="00235CEC"/>
    <w:rsid w:val="0024056C"/>
    <w:rsid w:val="00243D3A"/>
    <w:rsid w:val="0025069C"/>
    <w:rsid w:val="002521DF"/>
    <w:rsid w:val="00257684"/>
    <w:rsid w:val="00261E11"/>
    <w:rsid w:val="002721B6"/>
    <w:rsid w:val="0027434D"/>
    <w:rsid w:val="0027614C"/>
    <w:rsid w:val="00281B7F"/>
    <w:rsid w:val="0029197A"/>
    <w:rsid w:val="00292C5F"/>
    <w:rsid w:val="002936AF"/>
    <w:rsid w:val="002A515F"/>
    <w:rsid w:val="002B48B1"/>
    <w:rsid w:val="002B4DE8"/>
    <w:rsid w:val="002B5F9E"/>
    <w:rsid w:val="002C18C4"/>
    <w:rsid w:val="002C3925"/>
    <w:rsid w:val="002C708F"/>
    <w:rsid w:val="002D1270"/>
    <w:rsid w:val="002D5C71"/>
    <w:rsid w:val="002D60C2"/>
    <w:rsid w:val="002E01C3"/>
    <w:rsid w:val="002F3131"/>
    <w:rsid w:val="002F4DA7"/>
    <w:rsid w:val="002F4F9B"/>
    <w:rsid w:val="002F6995"/>
    <w:rsid w:val="003012E8"/>
    <w:rsid w:val="0030337F"/>
    <w:rsid w:val="00314A0B"/>
    <w:rsid w:val="00314C9C"/>
    <w:rsid w:val="003152C8"/>
    <w:rsid w:val="003164FD"/>
    <w:rsid w:val="003239DA"/>
    <w:rsid w:val="00324A7A"/>
    <w:rsid w:val="00325881"/>
    <w:rsid w:val="0032721D"/>
    <w:rsid w:val="003449DD"/>
    <w:rsid w:val="003469EB"/>
    <w:rsid w:val="003501A7"/>
    <w:rsid w:val="00350A59"/>
    <w:rsid w:val="003546F9"/>
    <w:rsid w:val="00354E3F"/>
    <w:rsid w:val="003611AD"/>
    <w:rsid w:val="00361660"/>
    <w:rsid w:val="00362666"/>
    <w:rsid w:val="00364221"/>
    <w:rsid w:val="003661CB"/>
    <w:rsid w:val="00367480"/>
    <w:rsid w:val="00371EC4"/>
    <w:rsid w:val="00373F27"/>
    <w:rsid w:val="00376338"/>
    <w:rsid w:val="00380FC7"/>
    <w:rsid w:val="00384D20"/>
    <w:rsid w:val="0038520D"/>
    <w:rsid w:val="00390A2F"/>
    <w:rsid w:val="00393472"/>
    <w:rsid w:val="0039780B"/>
    <w:rsid w:val="00397A87"/>
    <w:rsid w:val="00397BD8"/>
    <w:rsid w:val="003A17FB"/>
    <w:rsid w:val="003A254A"/>
    <w:rsid w:val="003A2B09"/>
    <w:rsid w:val="003A3C48"/>
    <w:rsid w:val="003A56C2"/>
    <w:rsid w:val="003A7393"/>
    <w:rsid w:val="003B187D"/>
    <w:rsid w:val="003B5EBA"/>
    <w:rsid w:val="003C0A85"/>
    <w:rsid w:val="003C7574"/>
    <w:rsid w:val="003D1B20"/>
    <w:rsid w:val="003D75C7"/>
    <w:rsid w:val="003E27A4"/>
    <w:rsid w:val="003E2E9F"/>
    <w:rsid w:val="003E78E6"/>
    <w:rsid w:val="003E7ABE"/>
    <w:rsid w:val="003F24E4"/>
    <w:rsid w:val="003F2C35"/>
    <w:rsid w:val="00406637"/>
    <w:rsid w:val="0041018F"/>
    <w:rsid w:val="004124EF"/>
    <w:rsid w:val="004158D1"/>
    <w:rsid w:val="00430C26"/>
    <w:rsid w:val="004344AA"/>
    <w:rsid w:val="004433F0"/>
    <w:rsid w:val="0044491D"/>
    <w:rsid w:val="00450F41"/>
    <w:rsid w:val="00453188"/>
    <w:rsid w:val="004542E4"/>
    <w:rsid w:val="00461C87"/>
    <w:rsid w:val="00462370"/>
    <w:rsid w:val="00464643"/>
    <w:rsid w:val="004705C3"/>
    <w:rsid w:val="004729A1"/>
    <w:rsid w:val="00484292"/>
    <w:rsid w:val="00484299"/>
    <w:rsid w:val="004868E4"/>
    <w:rsid w:val="00490C24"/>
    <w:rsid w:val="00490F36"/>
    <w:rsid w:val="00495B61"/>
    <w:rsid w:val="004A19F5"/>
    <w:rsid w:val="004A57E0"/>
    <w:rsid w:val="004A7EAA"/>
    <w:rsid w:val="004B75A7"/>
    <w:rsid w:val="004C14A1"/>
    <w:rsid w:val="004C7933"/>
    <w:rsid w:val="004C7A47"/>
    <w:rsid w:val="004D15B2"/>
    <w:rsid w:val="004D369E"/>
    <w:rsid w:val="004D4799"/>
    <w:rsid w:val="004D5748"/>
    <w:rsid w:val="004D7218"/>
    <w:rsid w:val="004E2958"/>
    <w:rsid w:val="004E6F51"/>
    <w:rsid w:val="00500ACB"/>
    <w:rsid w:val="005052E0"/>
    <w:rsid w:val="005066E8"/>
    <w:rsid w:val="00511A25"/>
    <w:rsid w:val="00517FE5"/>
    <w:rsid w:val="00522B29"/>
    <w:rsid w:val="00523104"/>
    <w:rsid w:val="00525D6F"/>
    <w:rsid w:val="00525FA6"/>
    <w:rsid w:val="00530FFC"/>
    <w:rsid w:val="0053403B"/>
    <w:rsid w:val="005425AC"/>
    <w:rsid w:val="005433DD"/>
    <w:rsid w:val="005448F6"/>
    <w:rsid w:val="00545394"/>
    <w:rsid w:val="0056059D"/>
    <w:rsid w:val="005705B5"/>
    <w:rsid w:val="005705C8"/>
    <w:rsid w:val="00582BCE"/>
    <w:rsid w:val="00584EE2"/>
    <w:rsid w:val="0058683F"/>
    <w:rsid w:val="00586C0D"/>
    <w:rsid w:val="00591399"/>
    <w:rsid w:val="00591E9C"/>
    <w:rsid w:val="00594758"/>
    <w:rsid w:val="00595A17"/>
    <w:rsid w:val="005A27FB"/>
    <w:rsid w:val="005A2EA0"/>
    <w:rsid w:val="005A4C56"/>
    <w:rsid w:val="005B051C"/>
    <w:rsid w:val="005B235B"/>
    <w:rsid w:val="005C01EE"/>
    <w:rsid w:val="005C6193"/>
    <w:rsid w:val="005D1030"/>
    <w:rsid w:val="005D3DCF"/>
    <w:rsid w:val="005D7215"/>
    <w:rsid w:val="005E0EDF"/>
    <w:rsid w:val="005E5880"/>
    <w:rsid w:val="005E719E"/>
    <w:rsid w:val="005F5F75"/>
    <w:rsid w:val="005F6122"/>
    <w:rsid w:val="005F6726"/>
    <w:rsid w:val="00601C8A"/>
    <w:rsid w:val="00610A4F"/>
    <w:rsid w:val="00612EF2"/>
    <w:rsid w:val="00613591"/>
    <w:rsid w:val="00621DDA"/>
    <w:rsid w:val="0062524F"/>
    <w:rsid w:val="006430C5"/>
    <w:rsid w:val="00647834"/>
    <w:rsid w:val="00647953"/>
    <w:rsid w:val="006556BB"/>
    <w:rsid w:val="00655BDB"/>
    <w:rsid w:val="00656E95"/>
    <w:rsid w:val="006669AA"/>
    <w:rsid w:val="00666ED9"/>
    <w:rsid w:val="00670927"/>
    <w:rsid w:val="006712DC"/>
    <w:rsid w:val="00671BC6"/>
    <w:rsid w:val="00674855"/>
    <w:rsid w:val="00677E2B"/>
    <w:rsid w:val="00680141"/>
    <w:rsid w:val="00682561"/>
    <w:rsid w:val="006A6331"/>
    <w:rsid w:val="006A7F08"/>
    <w:rsid w:val="006B1A65"/>
    <w:rsid w:val="006B4DC3"/>
    <w:rsid w:val="006B5DC6"/>
    <w:rsid w:val="006C279E"/>
    <w:rsid w:val="006C3EAC"/>
    <w:rsid w:val="006C7DD5"/>
    <w:rsid w:val="006D0A26"/>
    <w:rsid w:val="006D1455"/>
    <w:rsid w:val="006D210B"/>
    <w:rsid w:val="006D2657"/>
    <w:rsid w:val="006D2DB8"/>
    <w:rsid w:val="006D7634"/>
    <w:rsid w:val="006E03E2"/>
    <w:rsid w:val="006E0D25"/>
    <w:rsid w:val="006E16DC"/>
    <w:rsid w:val="006F3BB8"/>
    <w:rsid w:val="006F4DFF"/>
    <w:rsid w:val="006F5AF5"/>
    <w:rsid w:val="007003F1"/>
    <w:rsid w:val="00713DA7"/>
    <w:rsid w:val="00715B8F"/>
    <w:rsid w:val="007162FA"/>
    <w:rsid w:val="00716B81"/>
    <w:rsid w:val="00721812"/>
    <w:rsid w:val="007233C2"/>
    <w:rsid w:val="00730C01"/>
    <w:rsid w:val="00733332"/>
    <w:rsid w:val="00735F03"/>
    <w:rsid w:val="007501A8"/>
    <w:rsid w:val="0075620D"/>
    <w:rsid w:val="007627A7"/>
    <w:rsid w:val="00763369"/>
    <w:rsid w:val="007671B2"/>
    <w:rsid w:val="007724A4"/>
    <w:rsid w:val="00774CC7"/>
    <w:rsid w:val="007809A6"/>
    <w:rsid w:val="00783314"/>
    <w:rsid w:val="00783327"/>
    <w:rsid w:val="00784F68"/>
    <w:rsid w:val="007970D6"/>
    <w:rsid w:val="007A1C3B"/>
    <w:rsid w:val="007B0383"/>
    <w:rsid w:val="007B52A5"/>
    <w:rsid w:val="007C29EA"/>
    <w:rsid w:val="007D0CD9"/>
    <w:rsid w:val="007D45A0"/>
    <w:rsid w:val="007D5862"/>
    <w:rsid w:val="007D5DE0"/>
    <w:rsid w:val="007D6130"/>
    <w:rsid w:val="007E3B0F"/>
    <w:rsid w:val="007E46E1"/>
    <w:rsid w:val="007E66C1"/>
    <w:rsid w:val="007E66D0"/>
    <w:rsid w:val="007F1F6C"/>
    <w:rsid w:val="007F499A"/>
    <w:rsid w:val="00805D5F"/>
    <w:rsid w:val="0081342E"/>
    <w:rsid w:val="008173FE"/>
    <w:rsid w:val="008201EC"/>
    <w:rsid w:val="0082641D"/>
    <w:rsid w:val="00827428"/>
    <w:rsid w:val="00830BEA"/>
    <w:rsid w:val="00831288"/>
    <w:rsid w:val="00832CC4"/>
    <w:rsid w:val="008429AA"/>
    <w:rsid w:val="00845612"/>
    <w:rsid w:val="008459B9"/>
    <w:rsid w:val="00845E5F"/>
    <w:rsid w:val="00852594"/>
    <w:rsid w:val="00854FFE"/>
    <w:rsid w:val="00862D2C"/>
    <w:rsid w:val="00863BB4"/>
    <w:rsid w:val="00872E20"/>
    <w:rsid w:val="0088000D"/>
    <w:rsid w:val="00881C2F"/>
    <w:rsid w:val="00883ABA"/>
    <w:rsid w:val="00887596"/>
    <w:rsid w:val="008A3181"/>
    <w:rsid w:val="008B1F21"/>
    <w:rsid w:val="008B496A"/>
    <w:rsid w:val="008B7B05"/>
    <w:rsid w:val="008C0D87"/>
    <w:rsid w:val="008C38C5"/>
    <w:rsid w:val="008C3C2F"/>
    <w:rsid w:val="008C6468"/>
    <w:rsid w:val="008D12F4"/>
    <w:rsid w:val="008D235C"/>
    <w:rsid w:val="008D6BBD"/>
    <w:rsid w:val="008D73BE"/>
    <w:rsid w:val="008D77EF"/>
    <w:rsid w:val="008E0797"/>
    <w:rsid w:val="008E1235"/>
    <w:rsid w:val="008E5A15"/>
    <w:rsid w:val="008E6731"/>
    <w:rsid w:val="008F2DFA"/>
    <w:rsid w:val="008F4B0C"/>
    <w:rsid w:val="008F6478"/>
    <w:rsid w:val="008F6537"/>
    <w:rsid w:val="009010EE"/>
    <w:rsid w:val="00905CA9"/>
    <w:rsid w:val="0091088B"/>
    <w:rsid w:val="00913DBB"/>
    <w:rsid w:val="00914D1C"/>
    <w:rsid w:val="00922434"/>
    <w:rsid w:val="009319EA"/>
    <w:rsid w:val="00933249"/>
    <w:rsid w:val="00936371"/>
    <w:rsid w:val="009448EA"/>
    <w:rsid w:val="00945042"/>
    <w:rsid w:val="009506BB"/>
    <w:rsid w:val="00953663"/>
    <w:rsid w:val="00957FC1"/>
    <w:rsid w:val="00960E05"/>
    <w:rsid w:val="00962FD6"/>
    <w:rsid w:val="00972A94"/>
    <w:rsid w:val="00973346"/>
    <w:rsid w:val="00974734"/>
    <w:rsid w:val="00975788"/>
    <w:rsid w:val="00986A90"/>
    <w:rsid w:val="00994642"/>
    <w:rsid w:val="009A2694"/>
    <w:rsid w:val="009B0646"/>
    <w:rsid w:val="009B095F"/>
    <w:rsid w:val="009B130B"/>
    <w:rsid w:val="009B4368"/>
    <w:rsid w:val="009B4481"/>
    <w:rsid w:val="009C6025"/>
    <w:rsid w:val="009C72AA"/>
    <w:rsid w:val="009D0CD0"/>
    <w:rsid w:val="009D2FE6"/>
    <w:rsid w:val="009E0972"/>
    <w:rsid w:val="009F758A"/>
    <w:rsid w:val="00A0569F"/>
    <w:rsid w:val="00A06EE6"/>
    <w:rsid w:val="00A101E0"/>
    <w:rsid w:val="00A24B75"/>
    <w:rsid w:val="00A27902"/>
    <w:rsid w:val="00A33700"/>
    <w:rsid w:val="00A34FB3"/>
    <w:rsid w:val="00A44311"/>
    <w:rsid w:val="00A478BE"/>
    <w:rsid w:val="00A52CF0"/>
    <w:rsid w:val="00A552E1"/>
    <w:rsid w:val="00A57B41"/>
    <w:rsid w:val="00A60F3C"/>
    <w:rsid w:val="00A65F2F"/>
    <w:rsid w:val="00A72C56"/>
    <w:rsid w:val="00A76A2D"/>
    <w:rsid w:val="00A76D05"/>
    <w:rsid w:val="00A7704B"/>
    <w:rsid w:val="00A81301"/>
    <w:rsid w:val="00A8431F"/>
    <w:rsid w:val="00A86526"/>
    <w:rsid w:val="00A900F9"/>
    <w:rsid w:val="00A9108D"/>
    <w:rsid w:val="00A91856"/>
    <w:rsid w:val="00A95218"/>
    <w:rsid w:val="00AA3B02"/>
    <w:rsid w:val="00AA50E3"/>
    <w:rsid w:val="00AB68FE"/>
    <w:rsid w:val="00AB6BEE"/>
    <w:rsid w:val="00AB7D6A"/>
    <w:rsid w:val="00AC0603"/>
    <w:rsid w:val="00AC2ED9"/>
    <w:rsid w:val="00AC5501"/>
    <w:rsid w:val="00AC5E2C"/>
    <w:rsid w:val="00AD32DA"/>
    <w:rsid w:val="00AD3724"/>
    <w:rsid w:val="00AE2784"/>
    <w:rsid w:val="00AE7FFA"/>
    <w:rsid w:val="00AF1917"/>
    <w:rsid w:val="00AF24A1"/>
    <w:rsid w:val="00AF3EED"/>
    <w:rsid w:val="00AF4AD9"/>
    <w:rsid w:val="00AF7A5E"/>
    <w:rsid w:val="00B01C3E"/>
    <w:rsid w:val="00B15BBD"/>
    <w:rsid w:val="00B175E9"/>
    <w:rsid w:val="00B23A86"/>
    <w:rsid w:val="00B242D0"/>
    <w:rsid w:val="00B270DA"/>
    <w:rsid w:val="00B273F8"/>
    <w:rsid w:val="00B35C89"/>
    <w:rsid w:val="00B364DC"/>
    <w:rsid w:val="00B37DBE"/>
    <w:rsid w:val="00B4381E"/>
    <w:rsid w:val="00B607A0"/>
    <w:rsid w:val="00B73DFE"/>
    <w:rsid w:val="00B75BC7"/>
    <w:rsid w:val="00B8030F"/>
    <w:rsid w:val="00B808A6"/>
    <w:rsid w:val="00B80F5F"/>
    <w:rsid w:val="00B83698"/>
    <w:rsid w:val="00B86615"/>
    <w:rsid w:val="00B86CA8"/>
    <w:rsid w:val="00B95871"/>
    <w:rsid w:val="00B970F2"/>
    <w:rsid w:val="00BA210A"/>
    <w:rsid w:val="00BA4149"/>
    <w:rsid w:val="00BA534D"/>
    <w:rsid w:val="00BA72FB"/>
    <w:rsid w:val="00BA7693"/>
    <w:rsid w:val="00BB20D8"/>
    <w:rsid w:val="00BB36DD"/>
    <w:rsid w:val="00BB3B2F"/>
    <w:rsid w:val="00BB3E4A"/>
    <w:rsid w:val="00BB3ED4"/>
    <w:rsid w:val="00BC08F4"/>
    <w:rsid w:val="00BC4338"/>
    <w:rsid w:val="00BC4779"/>
    <w:rsid w:val="00BC7597"/>
    <w:rsid w:val="00BE00C9"/>
    <w:rsid w:val="00BE0E92"/>
    <w:rsid w:val="00BE37B7"/>
    <w:rsid w:val="00BE5CE4"/>
    <w:rsid w:val="00BE7A49"/>
    <w:rsid w:val="00BF0372"/>
    <w:rsid w:val="00BF2D1E"/>
    <w:rsid w:val="00C04595"/>
    <w:rsid w:val="00C04D5D"/>
    <w:rsid w:val="00C06C10"/>
    <w:rsid w:val="00C06ED9"/>
    <w:rsid w:val="00C118A2"/>
    <w:rsid w:val="00C144B9"/>
    <w:rsid w:val="00C14E97"/>
    <w:rsid w:val="00C159C9"/>
    <w:rsid w:val="00C20A7B"/>
    <w:rsid w:val="00C274AB"/>
    <w:rsid w:val="00C32B41"/>
    <w:rsid w:val="00C33366"/>
    <w:rsid w:val="00C41503"/>
    <w:rsid w:val="00C50E33"/>
    <w:rsid w:val="00C53B59"/>
    <w:rsid w:val="00C54BE3"/>
    <w:rsid w:val="00C63A36"/>
    <w:rsid w:val="00C67991"/>
    <w:rsid w:val="00C7010A"/>
    <w:rsid w:val="00C706AA"/>
    <w:rsid w:val="00C75DAD"/>
    <w:rsid w:val="00C800E1"/>
    <w:rsid w:val="00C805F9"/>
    <w:rsid w:val="00C85AAB"/>
    <w:rsid w:val="00C87B3D"/>
    <w:rsid w:val="00CA26B9"/>
    <w:rsid w:val="00CA4616"/>
    <w:rsid w:val="00CA4692"/>
    <w:rsid w:val="00CA65C8"/>
    <w:rsid w:val="00CA6B99"/>
    <w:rsid w:val="00CA6C25"/>
    <w:rsid w:val="00CA7EA9"/>
    <w:rsid w:val="00CB02D4"/>
    <w:rsid w:val="00CB03DC"/>
    <w:rsid w:val="00CB3826"/>
    <w:rsid w:val="00CB7BE8"/>
    <w:rsid w:val="00CC1C63"/>
    <w:rsid w:val="00CC41D9"/>
    <w:rsid w:val="00CC535E"/>
    <w:rsid w:val="00CD038E"/>
    <w:rsid w:val="00CD6B7F"/>
    <w:rsid w:val="00CD6DED"/>
    <w:rsid w:val="00CE3433"/>
    <w:rsid w:val="00CF01CE"/>
    <w:rsid w:val="00CF290C"/>
    <w:rsid w:val="00CF37BC"/>
    <w:rsid w:val="00CF7A67"/>
    <w:rsid w:val="00D0494E"/>
    <w:rsid w:val="00D04BF2"/>
    <w:rsid w:val="00D05D02"/>
    <w:rsid w:val="00D114C3"/>
    <w:rsid w:val="00D16313"/>
    <w:rsid w:val="00D17CCC"/>
    <w:rsid w:val="00D204B4"/>
    <w:rsid w:val="00D23491"/>
    <w:rsid w:val="00D26B71"/>
    <w:rsid w:val="00D34F4B"/>
    <w:rsid w:val="00D37BF8"/>
    <w:rsid w:val="00D4051B"/>
    <w:rsid w:val="00D4428D"/>
    <w:rsid w:val="00D44D10"/>
    <w:rsid w:val="00D45980"/>
    <w:rsid w:val="00D45B0A"/>
    <w:rsid w:val="00D46F38"/>
    <w:rsid w:val="00D50385"/>
    <w:rsid w:val="00D54795"/>
    <w:rsid w:val="00D57DE4"/>
    <w:rsid w:val="00D60737"/>
    <w:rsid w:val="00D631CB"/>
    <w:rsid w:val="00D71E58"/>
    <w:rsid w:val="00D72D26"/>
    <w:rsid w:val="00D73203"/>
    <w:rsid w:val="00D77C36"/>
    <w:rsid w:val="00D95270"/>
    <w:rsid w:val="00D96275"/>
    <w:rsid w:val="00D9692A"/>
    <w:rsid w:val="00DA1A9F"/>
    <w:rsid w:val="00DA22B1"/>
    <w:rsid w:val="00DA54B2"/>
    <w:rsid w:val="00DA79C3"/>
    <w:rsid w:val="00DB2232"/>
    <w:rsid w:val="00DB34A1"/>
    <w:rsid w:val="00DB5F9B"/>
    <w:rsid w:val="00DB7F5E"/>
    <w:rsid w:val="00DC01AF"/>
    <w:rsid w:val="00DC0A7F"/>
    <w:rsid w:val="00DC5498"/>
    <w:rsid w:val="00DD0019"/>
    <w:rsid w:val="00DD2D17"/>
    <w:rsid w:val="00DD2D92"/>
    <w:rsid w:val="00DD4E4F"/>
    <w:rsid w:val="00DD77AA"/>
    <w:rsid w:val="00DD7D01"/>
    <w:rsid w:val="00DF1B12"/>
    <w:rsid w:val="00DF4DFD"/>
    <w:rsid w:val="00E0056F"/>
    <w:rsid w:val="00E05733"/>
    <w:rsid w:val="00E073F9"/>
    <w:rsid w:val="00E126FA"/>
    <w:rsid w:val="00E2724A"/>
    <w:rsid w:val="00E274E8"/>
    <w:rsid w:val="00E34BD3"/>
    <w:rsid w:val="00E40BF6"/>
    <w:rsid w:val="00E46C7A"/>
    <w:rsid w:val="00E474B0"/>
    <w:rsid w:val="00E514D9"/>
    <w:rsid w:val="00E52817"/>
    <w:rsid w:val="00E57C79"/>
    <w:rsid w:val="00E57E94"/>
    <w:rsid w:val="00E62A08"/>
    <w:rsid w:val="00E642EF"/>
    <w:rsid w:val="00E645BE"/>
    <w:rsid w:val="00E667C7"/>
    <w:rsid w:val="00E72488"/>
    <w:rsid w:val="00E746D1"/>
    <w:rsid w:val="00E85FD1"/>
    <w:rsid w:val="00E90646"/>
    <w:rsid w:val="00E93BD9"/>
    <w:rsid w:val="00E97ABF"/>
    <w:rsid w:val="00EA0530"/>
    <w:rsid w:val="00EA20FC"/>
    <w:rsid w:val="00EA3E1D"/>
    <w:rsid w:val="00EA470C"/>
    <w:rsid w:val="00EA5F62"/>
    <w:rsid w:val="00EB691B"/>
    <w:rsid w:val="00EC2B2F"/>
    <w:rsid w:val="00EC6EA0"/>
    <w:rsid w:val="00ED0D87"/>
    <w:rsid w:val="00ED2112"/>
    <w:rsid w:val="00ED2D04"/>
    <w:rsid w:val="00ED528F"/>
    <w:rsid w:val="00ED754E"/>
    <w:rsid w:val="00EE71B6"/>
    <w:rsid w:val="00EE7B1B"/>
    <w:rsid w:val="00EF6BAE"/>
    <w:rsid w:val="00F037E2"/>
    <w:rsid w:val="00F11C38"/>
    <w:rsid w:val="00F12910"/>
    <w:rsid w:val="00F12F18"/>
    <w:rsid w:val="00F15682"/>
    <w:rsid w:val="00F173A7"/>
    <w:rsid w:val="00F21B14"/>
    <w:rsid w:val="00F21C02"/>
    <w:rsid w:val="00F2656E"/>
    <w:rsid w:val="00F30839"/>
    <w:rsid w:val="00F35A1D"/>
    <w:rsid w:val="00F417D5"/>
    <w:rsid w:val="00F4529A"/>
    <w:rsid w:val="00F506F2"/>
    <w:rsid w:val="00F5310E"/>
    <w:rsid w:val="00F60C7B"/>
    <w:rsid w:val="00F66061"/>
    <w:rsid w:val="00F660B6"/>
    <w:rsid w:val="00F72E7A"/>
    <w:rsid w:val="00F76AFD"/>
    <w:rsid w:val="00F811DE"/>
    <w:rsid w:val="00F82179"/>
    <w:rsid w:val="00F83473"/>
    <w:rsid w:val="00F850B1"/>
    <w:rsid w:val="00F878B7"/>
    <w:rsid w:val="00F94FF6"/>
    <w:rsid w:val="00FA1AB7"/>
    <w:rsid w:val="00FA39C1"/>
    <w:rsid w:val="00FA5170"/>
    <w:rsid w:val="00FB1D42"/>
    <w:rsid w:val="00FC189D"/>
    <w:rsid w:val="00FC66B7"/>
    <w:rsid w:val="00FC7FE9"/>
    <w:rsid w:val="00FD286C"/>
    <w:rsid w:val="00FD547A"/>
    <w:rsid w:val="00FE137A"/>
    <w:rsid w:val="00FF2535"/>
    <w:rsid w:val="00FF2E5A"/>
    <w:rsid w:val="00FF5639"/>
    <w:rsid w:val="00FF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25BFCF"/>
  <w15:docId w15:val="{57E79942-52B5-4D3D-807D-7FF64CA97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C3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A61F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61F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0"/>
    <w:uiPriority w:val="9"/>
    <w:qFormat/>
    <w:rsid w:val="00B73DFE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nhideWhenUsed/>
    <w:rsid w:val="00EA20FC"/>
    <w:rPr>
      <w:rFonts w:ascii="ＭＳ 明朝" w:eastAsia="ＭＳ 明朝" w:hAnsi="Courier New" w:cs="Courier New"/>
      <w:szCs w:val="21"/>
    </w:rPr>
  </w:style>
  <w:style w:type="character" w:customStyle="1" w:styleId="a4">
    <w:name w:val="書式なし (文字)"/>
    <w:basedOn w:val="a0"/>
    <w:link w:val="a3"/>
    <w:rsid w:val="00EA20FC"/>
    <w:rPr>
      <w:rFonts w:ascii="ＭＳ 明朝" w:eastAsia="ＭＳ 明朝" w:hAnsi="Courier New" w:cs="Courier New"/>
      <w:szCs w:val="21"/>
    </w:rPr>
  </w:style>
  <w:style w:type="paragraph" w:styleId="a5">
    <w:name w:val="header"/>
    <w:basedOn w:val="a"/>
    <w:link w:val="a6"/>
    <w:uiPriority w:val="99"/>
    <w:unhideWhenUsed/>
    <w:rsid w:val="00D962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96275"/>
  </w:style>
  <w:style w:type="paragraph" w:styleId="a7">
    <w:name w:val="footer"/>
    <w:basedOn w:val="a"/>
    <w:link w:val="a8"/>
    <w:uiPriority w:val="99"/>
    <w:unhideWhenUsed/>
    <w:rsid w:val="00D9627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96275"/>
  </w:style>
  <w:style w:type="table" w:customStyle="1" w:styleId="21">
    <w:name w:val="標準の表 21"/>
    <w:basedOn w:val="a1"/>
    <w:uiPriority w:val="42"/>
    <w:rsid w:val="00D96275"/>
    <w:tblPr>
      <w:tblStyleRowBandSize w:val="1"/>
      <w:tblStyleColBandSize w:val="1"/>
      <w:tblBorders>
        <w:top w:val="single" w:sz="4" w:space="0" w:color="818181" w:themeColor="text1" w:themeTint="80"/>
        <w:bottom w:val="single" w:sz="4" w:space="0" w:color="818181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818181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818181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818181" w:themeColor="text1" w:themeTint="80"/>
          <w:right w:val="single" w:sz="4" w:space="0" w:color="818181" w:themeColor="text1" w:themeTint="80"/>
        </w:tcBorders>
      </w:tcPr>
    </w:tblStylePr>
    <w:tblStylePr w:type="band2Vert">
      <w:tblPr/>
      <w:tcPr>
        <w:tcBorders>
          <w:left w:val="single" w:sz="4" w:space="0" w:color="818181" w:themeColor="text1" w:themeTint="80"/>
          <w:right w:val="single" w:sz="4" w:space="0" w:color="818181" w:themeColor="text1" w:themeTint="80"/>
        </w:tcBorders>
      </w:tcPr>
    </w:tblStylePr>
    <w:tblStylePr w:type="band1Horz">
      <w:tblPr/>
      <w:tcPr>
        <w:tcBorders>
          <w:top w:val="single" w:sz="4" w:space="0" w:color="818181" w:themeColor="text1" w:themeTint="80"/>
          <w:bottom w:val="single" w:sz="4" w:space="0" w:color="818181" w:themeColor="text1" w:themeTint="80"/>
        </w:tcBorders>
      </w:tcPr>
    </w:tblStylePr>
  </w:style>
  <w:style w:type="table" w:customStyle="1" w:styleId="11">
    <w:name w:val="標準の表 11"/>
    <w:basedOn w:val="a1"/>
    <w:uiPriority w:val="41"/>
    <w:rsid w:val="00D9627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9">
    <w:name w:val="Table Grid"/>
    <w:basedOn w:val="a1"/>
    <w:uiPriority w:val="39"/>
    <w:rsid w:val="00D96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6F4DFF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F4DFF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4C7933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4C7933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4C7933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C7933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C7933"/>
    <w:rPr>
      <w:b/>
      <w:bCs/>
    </w:rPr>
  </w:style>
  <w:style w:type="paragraph" w:styleId="af1">
    <w:name w:val="List Paragraph"/>
    <w:basedOn w:val="a"/>
    <w:uiPriority w:val="34"/>
    <w:qFormat/>
    <w:rsid w:val="00CB02D4"/>
    <w:pPr>
      <w:ind w:leftChars="400" w:left="840"/>
    </w:pPr>
  </w:style>
  <w:style w:type="character" w:styleId="af2">
    <w:name w:val="Hyperlink"/>
    <w:basedOn w:val="a0"/>
    <w:uiPriority w:val="99"/>
    <w:unhideWhenUsed/>
    <w:rsid w:val="009E0972"/>
    <w:rPr>
      <w:color w:val="0563C1" w:themeColor="hyperlink"/>
      <w:u w:val="single"/>
    </w:rPr>
  </w:style>
  <w:style w:type="paragraph" w:styleId="af3">
    <w:name w:val="Revision"/>
    <w:hidden/>
    <w:uiPriority w:val="99"/>
    <w:semiHidden/>
    <w:rsid w:val="009E0972"/>
  </w:style>
  <w:style w:type="character" w:customStyle="1" w:styleId="30">
    <w:name w:val="見出し 3 (文字)"/>
    <w:basedOn w:val="a0"/>
    <w:link w:val="3"/>
    <w:uiPriority w:val="9"/>
    <w:rsid w:val="00B73DFE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customStyle="1" w:styleId="p">
    <w:name w:val="p"/>
    <w:basedOn w:val="a"/>
    <w:rsid w:val="00B73DF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3C7574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C7574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C7574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C7574"/>
    <w:rPr>
      <w:rFonts w:ascii="Century" w:hAnsi="Century"/>
      <w:noProof/>
      <w:sz w:val="20"/>
    </w:rPr>
  </w:style>
  <w:style w:type="character" w:customStyle="1" w:styleId="10">
    <w:name w:val="見出し 1 (文字)"/>
    <w:basedOn w:val="a0"/>
    <w:link w:val="1"/>
    <w:uiPriority w:val="9"/>
    <w:rsid w:val="000A61F8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0A61F8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9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6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50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34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15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658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748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704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5769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6164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901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47109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3104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36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40404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495E61-4095-4F9C-9EDE-7BFF286D1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1047</Words>
  <Characters>5969</Characters>
  <Application>Microsoft Office Word</Application>
  <DocSecurity>0</DocSecurity>
  <Lines>49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sumi</dc:creator>
  <cp:keywords/>
  <dc:description/>
  <cp:lastModifiedBy>Koinuma Daizo</cp:lastModifiedBy>
  <cp:revision>3</cp:revision>
  <cp:lastPrinted>2019-07-06T00:12:00Z</cp:lastPrinted>
  <dcterms:created xsi:type="dcterms:W3CDTF">2019-11-21T08:03:00Z</dcterms:created>
  <dcterms:modified xsi:type="dcterms:W3CDTF">2019-11-21T08:42:00Z</dcterms:modified>
</cp:coreProperties>
</file>